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70DEC" w14:textId="77777777" w:rsidR="00903ED6" w:rsidRDefault="00903ED6" w:rsidP="00A04B52">
      <w:pPr>
        <w:rPr>
          <w:rFonts w:ascii="HGPｺﾞｼｯｸM" w:eastAsia="HGPｺﾞｼｯｸM" w:hAnsi="HGP創英角ｺﾞｼｯｸUB"/>
          <w:b/>
          <w:sz w:val="24"/>
        </w:rPr>
      </w:pPr>
      <w:bookmarkStart w:id="0" w:name="_GoBack"/>
      <w:bookmarkEnd w:id="0"/>
    </w:p>
    <w:p w14:paraId="197DCB69" w14:textId="77777777" w:rsidR="007B2ED0" w:rsidRDefault="00DF4CB8" w:rsidP="00A04B52">
      <w:pPr>
        <w:rPr>
          <w:rFonts w:ascii="HGP創英角ｺﾞｼｯｸUB" w:eastAsia="HGP創英角ｺﾞｼｯｸUB" w:hAnsi="HGP創英角ｺﾞｼｯｸUB"/>
          <w:noProof/>
        </w:rPr>
      </w:pPr>
      <w:r>
        <w:rPr>
          <w:rFonts w:ascii="HGPｺﾞｼｯｸM" w:eastAsia="HGPｺﾞｼｯｸM" w:hAnsi="HGP創英角ｺﾞｼｯｸUB"/>
          <w:b/>
          <w:sz w:val="24"/>
        </w:rPr>
        <w:t>Gi</w:t>
      </w:r>
      <w:r w:rsidRPr="00DF4CB8">
        <w:rPr>
          <w:rFonts w:ascii="HGPｺﾞｼｯｸM" w:eastAsia="HGPｺﾞｼｯｸM" w:hAnsi="HGP創英角ｺﾞｼｯｸUB"/>
          <w:b/>
          <w:sz w:val="24"/>
        </w:rPr>
        <w:t>rth of abdomen</w:t>
      </w:r>
      <w:r w:rsidR="00CD5C96" w:rsidRPr="00567D8C">
        <w:rPr>
          <w:rFonts w:ascii="HGP創英角ｺﾞｼｯｸUB" w:eastAsia="HGP創英角ｺﾞｼｯｸUB" w:hAnsi="HGP創英角ｺﾞｼｯｸUB" w:hint="eastAsia"/>
          <w:noProof/>
        </w:rPr>
        <w:t xml:space="preserve">  </w:t>
      </w:r>
    </w:p>
    <w:p w14:paraId="09F14939" w14:textId="77777777" w:rsidR="00903ED6" w:rsidRPr="00567D8C" w:rsidRDefault="00903ED6" w:rsidP="00A04B52">
      <w:pPr>
        <w:rPr>
          <w:rFonts w:ascii="HGP創英角ｺﾞｼｯｸUB" w:eastAsia="HGP創英角ｺﾞｼｯｸUB" w:hAnsi="HGP創英角ｺﾞｼｯｸUB"/>
          <w:noProof/>
        </w:rPr>
      </w:pPr>
    </w:p>
    <w:tbl>
      <w:tblPr>
        <w:tblStyle w:val="a6"/>
        <w:tblpPr w:leftFromText="142" w:rightFromText="142" w:vertAnchor="text" w:tblpXSpec="center" w:tblpY="1"/>
        <w:tblOverlap w:val="never"/>
        <w:tblW w:w="5953" w:type="dxa"/>
        <w:tblLook w:val="04A0" w:firstRow="1" w:lastRow="0" w:firstColumn="1" w:lastColumn="0" w:noHBand="0" w:noVBand="1"/>
      </w:tblPr>
      <w:tblGrid>
        <w:gridCol w:w="1110"/>
        <w:gridCol w:w="1833"/>
        <w:gridCol w:w="1962"/>
        <w:gridCol w:w="1048"/>
      </w:tblGrid>
      <w:tr w:rsidR="001743C3" w14:paraId="24C1C0FF" w14:textId="77777777" w:rsidTr="00F47933">
        <w:trPr>
          <w:trHeight w:val="255"/>
        </w:trPr>
        <w:tc>
          <w:tcPr>
            <w:tcW w:w="1110" w:type="dxa"/>
          </w:tcPr>
          <w:p w14:paraId="0892CD87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833" w:type="dxa"/>
          </w:tcPr>
          <w:p w14:paraId="02E361E7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962" w:type="dxa"/>
          </w:tcPr>
          <w:p w14:paraId="682F94B0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048" w:type="dxa"/>
          </w:tcPr>
          <w:p w14:paraId="0467FF82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</w:tr>
      <w:tr w:rsidR="001743C3" w14:paraId="660F0082" w14:textId="77777777" w:rsidTr="00F47933">
        <w:trPr>
          <w:trHeight w:val="90"/>
        </w:trPr>
        <w:tc>
          <w:tcPr>
            <w:tcW w:w="1110" w:type="dxa"/>
          </w:tcPr>
          <w:p w14:paraId="3815B4E7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833" w:type="dxa"/>
          </w:tcPr>
          <w:p w14:paraId="33C9D996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962" w:type="dxa"/>
          </w:tcPr>
          <w:p w14:paraId="61AD16E6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048" w:type="dxa"/>
          </w:tcPr>
          <w:p w14:paraId="4854535D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</w:tr>
      <w:tr w:rsidR="001743C3" w14:paraId="7355A14B" w14:textId="77777777" w:rsidTr="00DF4CB8">
        <w:trPr>
          <w:trHeight w:val="58"/>
        </w:trPr>
        <w:tc>
          <w:tcPr>
            <w:tcW w:w="1110" w:type="dxa"/>
          </w:tcPr>
          <w:p w14:paraId="68936061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833" w:type="dxa"/>
          </w:tcPr>
          <w:p w14:paraId="78E54B51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962" w:type="dxa"/>
          </w:tcPr>
          <w:p w14:paraId="0F8759B7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048" w:type="dxa"/>
          </w:tcPr>
          <w:p w14:paraId="56897B8D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</w:tr>
      <w:tr w:rsidR="001743C3" w14:paraId="1FFDE20B" w14:textId="77777777" w:rsidTr="00F47933">
        <w:trPr>
          <w:trHeight w:val="240"/>
        </w:trPr>
        <w:tc>
          <w:tcPr>
            <w:tcW w:w="1110" w:type="dxa"/>
          </w:tcPr>
          <w:p w14:paraId="3719A89E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833" w:type="dxa"/>
          </w:tcPr>
          <w:p w14:paraId="6E667E4D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962" w:type="dxa"/>
          </w:tcPr>
          <w:p w14:paraId="6D08460F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048" w:type="dxa"/>
          </w:tcPr>
          <w:p w14:paraId="7174917A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</w:tr>
      <w:tr w:rsidR="001743C3" w14:paraId="619F8DC1" w14:textId="77777777" w:rsidTr="00F47933">
        <w:trPr>
          <w:trHeight w:val="105"/>
        </w:trPr>
        <w:tc>
          <w:tcPr>
            <w:tcW w:w="1110" w:type="dxa"/>
          </w:tcPr>
          <w:p w14:paraId="69D5890D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833" w:type="dxa"/>
          </w:tcPr>
          <w:p w14:paraId="3FF79562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962" w:type="dxa"/>
          </w:tcPr>
          <w:p w14:paraId="182AAC64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048" w:type="dxa"/>
          </w:tcPr>
          <w:p w14:paraId="38243F5C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</w:tr>
      <w:tr w:rsidR="001743C3" w14:paraId="712097C0" w14:textId="77777777" w:rsidTr="00F47933">
        <w:trPr>
          <w:trHeight w:val="356"/>
        </w:trPr>
        <w:tc>
          <w:tcPr>
            <w:tcW w:w="1110" w:type="dxa"/>
          </w:tcPr>
          <w:p w14:paraId="410DFD14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833" w:type="dxa"/>
          </w:tcPr>
          <w:p w14:paraId="50B2CB8B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962" w:type="dxa"/>
          </w:tcPr>
          <w:p w14:paraId="7637872F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048" w:type="dxa"/>
          </w:tcPr>
          <w:p w14:paraId="4B4A014C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</w:tr>
      <w:tr w:rsidR="001743C3" w14:paraId="0F589D3F" w14:textId="77777777" w:rsidTr="00F47933">
        <w:trPr>
          <w:trHeight w:val="356"/>
        </w:trPr>
        <w:tc>
          <w:tcPr>
            <w:tcW w:w="1110" w:type="dxa"/>
          </w:tcPr>
          <w:p w14:paraId="0A6A841C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833" w:type="dxa"/>
          </w:tcPr>
          <w:p w14:paraId="335AD441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962" w:type="dxa"/>
          </w:tcPr>
          <w:p w14:paraId="3E8D904A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</w:p>
        </w:tc>
        <w:tc>
          <w:tcPr>
            <w:tcW w:w="1048" w:type="dxa"/>
          </w:tcPr>
          <w:p w14:paraId="57E53615" w14:textId="77777777" w:rsidR="001743C3" w:rsidRDefault="001743C3" w:rsidP="001743C3">
            <w:pPr>
              <w:jc w:val="right"/>
              <w:rPr>
                <w:noProof/>
                <w:sz w:val="22"/>
              </w:rPr>
            </w:pPr>
            <w:r>
              <w:rPr>
                <w:rFonts w:hint="eastAsia"/>
                <w:noProof/>
                <w:sz w:val="22"/>
              </w:rPr>
              <w:t xml:space="preserve">  </w:t>
            </w:r>
          </w:p>
        </w:tc>
      </w:tr>
    </w:tbl>
    <w:p w14:paraId="559536A7" w14:textId="77777777" w:rsidR="00C77128" w:rsidRPr="00F54DDF" w:rsidRDefault="008F723D" w:rsidP="00A04B52">
      <w:pPr>
        <w:rPr>
          <w:sz w:val="22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BF92C5E" wp14:editId="1127D3CA">
                <wp:simplePos x="0" y="0"/>
                <wp:positionH relativeFrom="column">
                  <wp:posOffset>3840480</wp:posOffset>
                </wp:positionH>
                <wp:positionV relativeFrom="paragraph">
                  <wp:posOffset>159385</wp:posOffset>
                </wp:positionV>
                <wp:extent cx="857250" cy="304800"/>
                <wp:effectExtent l="0" t="0" r="19050" b="19050"/>
                <wp:wrapNone/>
                <wp:docPr id="60" name="テキスト ボックス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3FA44C" w14:textId="77777777" w:rsidR="008F723D" w:rsidRPr="00567D8C" w:rsidRDefault="008F723D" w:rsidP="008F723D">
                            <w:pPr>
                              <w:jc w:val="center"/>
                              <w:rPr>
                                <w:rFonts w:ascii="HGPｺﾞｼｯｸM" w:eastAsia="HGPｺﾞｼｯｸM"/>
                              </w:rPr>
                            </w:pPr>
                            <w:r>
                              <w:rPr>
                                <w:rFonts w:ascii="HGPｺﾞｼｯｸM" w:eastAsia="HGPｺﾞｼｯｸM"/>
                              </w:rPr>
                              <w:t>F</w:t>
                            </w:r>
                            <w:r>
                              <w:rPr>
                                <w:rFonts w:ascii="HGPｺﾞｼｯｸM" w:eastAsia="HGPｺﾞｼｯｸM" w:hint="eastAsia"/>
                              </w:rPr>
                              <w:t xml:space="preserve">or </w:t>
                            </w:r>
                            <w:r>
                              <w:rPr>
                                <w:rFonts w:ascii="HGPｺﾞｼｯｸM" w:eastAsia="HGPｺﾞｼｯｸM"/>
                              </w:rPr>
                              <w:t>fe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shapetype w14:anchorId="2BF92C5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0" o:spid="_x0000_s1026" type="#_x0000_t202" style="position:absolute;left:0;text-align:left;margin-left:302.4pt;margin-top:12.55pt;width:67.5pt;height:2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" fillcolor="white [3201]" strokeweight=".5pt">
                <v:textbox>
                  <w:txbxContent>
                    <w:p w14:paraId="4E3FA44C" w14:textId="77777777" w:rsidR="008F723D" w:rsidRPr="00567D8C" w:rsidRDefault="008F723D" w:rsidP="008F723D">
                      <w:pPr>
                        <w:jc w:val="center"/>
                        <w:rPr>
                          <w:rFonts w:ascii="HGPGothicM" w:eastAsia="HGPGothicM"/>
                        </w:rPr>
                      </w:pPr>
                      <w:r>
                        <w:rPr>
                          <w:rFonts w:ascii="HGPGothicM" w:eastAsia="HGPGothicM"/>
                        </w:rPr>
                        <w:t>F</w:t>
                      </w:r>
                      <w:r>
                        <w:rPr>
                          <w:rFonts w:ascii="HGPGothicM" w:eastAsia="HGPGothicM" w:hint="eastAsia"/>
                        </w:rPr>
                        <w:t xml:space="preserve">or </w:t>
                      </w:r>
                      <w:r>
                        <w:rPr>
                          <w:rFonts w:ascii="HGPGothicM" w:eastAsia="HGPGothicM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="007B2ED0" w:rsidRPr="00F54DDF">
        <w:rPr>
          <w:rFonts w:hint="eastAsia"/>
          <w:sz w:val="22"/>
        </w:rPr>
        <w:t>92</w:t>
      </w:r>
    </w:p>
    <w:p w14:paraId="585E8A6B" w14:textId="77777777" w:rsidR="00C77128" w:rsidRPr="00F54DDF" w:rsidRDefault="002837B6" w:rsidP="00A04B52">
      <w:pPr>
        <w:rPr>
          <w:sz w:val="22"/>
        </w:rPr>
      </w:pPr>
      <w:r w:rsidRPr="00F54DDF">
        <w:rPr>
          <w:rFonts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F4A45B" wp14:editId="275204D6">
                <wp:simplePos x="0" y="0"/>
                <wp:positionH relativeFrom="column">
                  <wp:posOffset>171450</wp:posOffset>
                </wp:positionH>
                <wp:positionV relativeFrom="paragraph">
                  <wp:posOffset>114299</wp:posOffset>
                </wp:positionV>
                <wp:extent cx="3648075" cy="9525"/>
                <wp:effectExtent l="19050" t="19050" r="28575" b="28575"/>
                <wp:wrapNone/>
                <wp:docPr id="15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48075" cy="952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line w14:anchorId="4810E387" id="直線コネクタ 15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5pt,9pt" to="300.7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" strokecolor="fuchsia" strokeweight="2.25pt"/>
            </w:pict>
          </mc:Fallback>
        </mc:AlternateContent>
      </w:r>
      <w:r w:rsidR="007B2ED0" w:rsidRPr="00F54DDF">
        <w:rPr>
          <w:rFonts w:hint="eastAsia"/>
          <w:sz w:val="22"/>
        </w:rPr>
        <w:t>90</w:t>
      </w:r>
    </w:p>
    <w:p w14:paraId="3DF11E56" w14:textId="77777777" w:rsidR="00C77128" w:rsidRPr="00F54DDF" w:rsidRDefault="007B2ED0" w:rsidP="00A04B52">
      <w:pPr>
        <w:rPr>
          <w:sz w:val="22"/>
        </w:rPr>
      </w:pPr>
      <w:r w:rsidRPr="00F54DDF">
        <w:rPr>
          <w:rFonts w:hint="eastAsia"/>
          <w:sz w:val="22"/>
        </w:rPr>
        <w:t>88</w:t>
      </w:r>
    </w:p>
    <w:p w14:paraId="66259F8F" w14:textId="77777777" w:rsidR="00C77128" w:rsidRPr="00F54DDF" w:rsidRDefault="00851085" w:rsidP="00A04B52">
      <w:pPr>
        <w:rPr>
          <w:sz w:val="22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904E0D" wp14:editId="0B0F0711">
                <wp:simplePos x="0" y="0"/>
                <wp:positionH relativeFrom="column">
                  <wp:posOffset>3810001</wp:posOffset>
                </wp:positionH>
                <wp:positionV relativeFrom="paragraph">
                  <wp:posOffset>114300</wp:posOffset>
                </wp:positionV>
                <wp:extent cx="857250" cy="304800"/>
                <wp:effectExtent l="0" t="0" r="19050" b="1905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78C9C4" w14:textId="77777777" w:rsidR="001743C3" w:rsidRPr="00567D8C" w:rsidRDefault="008F723D" w:rsidP="002837B6">
                            <w:pPr>
                              <w:jc w:val="center"/>
                              <w:rPr>
                                <w:rFonts w:ascii="HGPｺﾞｼｯｸM" w:eastAsia="HGPｺﾞｼｯｸM"/>
                              </w:rPr>
                            </w:pPr>
                            <w:r>
                              <w:rPr>
                                <w:rFonts w:ascii="HGPｺﾞｼｯｸM" w:eastAsia="HGPｺﾞｼｯｸM"/>
                              </w:rPr>
                              <w:t>F</w:t>
                            </w:r>
                            <w:r>
                              <w:rPr>
                                <w:rFonts w:ascii="HGPｺﾞｼｯｸM" w:eastAsia="HGPｺﾞｼｯｸM" w:hint="eastAsia"/>
                              </w:rPr>
                              <w:t xml:space="preserve">or </w:t>
                            </w:r>
                            <w:r>
                              <w:rPr>
                                <w:rFonts w:ascii="HGPｺﾞｼｯｸM" w:eastAsia="HGPｺﾞｼｯｸM"/>
                              </w:rPr>
                              <w:t>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shape w14:anchorId="10904E0D" id="テキスト ボックス 14" o:spid="_x0000_s1027" type="#_x0000_t202" style="position:absolute;left:0;text-align:left;margin-left:300pt;margin-top:9pt;width:67.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" fillcolor="white [3201]" strokeweight=".5pt">
                <v:textbox>
                  <w:txbxContent>
                    <w:p w14:paraId="5578C9C4" w14:textId="77777777" w:rsidR="001743C3" w:rsidRPr="00567D8C" w:rsidRDefault="008F723D" w:rsidP="002837B6">
                      <w:pPr>
                        <w:jc w:val="center"/>
                        <w:rPr>
                          <w:rFonts w:ascii="HGPGothicM" w:eastAsia="HGPGothicM"/>
                        </w:rPr>
                      </w:pPr>
                      <w:r>
                        <w:rPr>
                          <w:rFonts w:ascii="HGPGothicM" w:eastAsia="HGPGothicM"/>
                        </w:rPr>
                        <w:t>F</w:t>
                      </w:r>
                      <w:r>
                        <w:rPr>
                          <w:rFonts w:ascii="HGPGothicM" w:eastAsia="HGPGothicM" w:hint="eastAsia"/>
                        </w:rPr>
                        <w:t xml:space="preserve">or </w:t>
                      </w:r>
                      <w:r>
                        <w:rPr>
                          <w:rFonts w:ascii="HGPGothicM" w:eastAsia="HGPGothicM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="007B2ED0" w:rsidRPr="00F54DDF">
        <w:rPr>
          <w:rFonts w:hint="eastAsia"/>
          <w:sz w:val="22"/>
        </w:rPr>
        <w:t>86</w:t>
      </w:r>
    </w:p>
    <w:p w14:paraId="4C671461" w14:textId="77777777" w:rsidR="00C77128" w:rsidRPr="00F54DDF" w:rsidRDefault="00851085" w:rsidP="00A04B52">
      <w:pPr>
        <w:rPr>
          <w:sz w:val="22"/>
        </w:rPr>
      </w:pPr>
      <w:r w:rsidRPr="00F54DDF">
        <w:rPr>
          <w:rFonts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8ECF72" wp14:editId="33B93210">
                <wp:simplePos x="0" y="0"/>
                <wp:positionH relativeFrom="column">
                  <wp:posOffset>190500</wp:posOffset>
                </wp:positionH>
                <wp:positionV relativeFrom="paragraph">
                  <wp:posOffset>19050</wp:posOffset>
                </wp:positionV>
                <wp:extent cx="3629025" cy="9525"/>
                <wp:effectExtent l="19050" t="19050" r="28575" b="28575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29025" cy="952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66FF6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line w14:anchorId="5A09EE25" id="直線コネクタ 11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pt,1.5pt" to="300.75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" strokecolor="#6f6" strokeweight="2.25pt"/>
            </w:pict>
          </mc:Fallback>
        </mc:AlternateContent>
      </w:r>
      <w:r w:rsidR="007B2ED0" w:rsidRPr="00F54DDF">
        <w:rPr>
          <w:rFonts w:hint="eastAsia"/>
          <w:sz w:val="22"/>
        </w:rPr>
        <w:t>84</w:t>
      </w:r>
    </w:p>
    <w:p w14:paraId="2985A881" w14:textId="77777777" w:rsidR="00C77128" w:rsidRPr="00F54DDF" w:rsidRDefault="007B2ED0" w:rsidP="00A04B52">
      <w:pPr>
        <w:rPr>
          <w:sz w:val="22"/>
        </w:rPr>
      </w:pPr>
      <w:r w:rsidRPr="00F54DDF">
        <w:rPr>
          <w:rFonts w:hint="eastAsia"/>
          <w:sz w:val="22"/>
        </w:rPr>
        <w:t>82</w:t>
      </w:r>
    </w:p>
    <w:p w14:paraId="079E197C" w14:textId="77777777" w:rsidR="007B2ED0" w:rsidRPr="00F54DDF" w:rsidRDefault="007B2ED0" w:rsidP="00A04B52">
      <w:pPr>
        <w:rPr>
          <w:sz w:val="22"/>
        </w:rPr>
      </w:pPr>
      <w:r w:rsidRPr="00F54DDF">
        <w:rPr>
          <w:rFonts w:hint="eastAsia"/>
          <w:sz w:val="22"/>
        </w:rPr>
        <w:t>80</w:t>
      </w:r>
    </w:p>
    <w:p w14:paraId="57445B80" w14:textId="77777777" w:rsidR="00C77128" w:rsidRPr="007B2ED0" w:rsidRDefault="007B2ED0" w:rsidP="00A04B52">
      <w:r w:rsidRPr="00F54DDF">
        <w:rPr>
          <w:rFonts w:hint="eastAsia"/>
          <w:sz w:val="22"/>
        </w:rPr>
        <w:t xml:space="preserve">78 </w:t>
      </w:r>
      <w:r>
        <w:rPr>
          <w:rFonts w:hint="eastAsia"/>
        </w:rPr>
        <w:t xml:space="preserve">  </w:t>
      </w:r>
    </w:p>
    <w:p w14:paraId="747712D7" w14:textId="77777777" w:rsidR="007B2ED0" w:rsidRDefault="007B2ED0" w:rsidP="00A04B52">
      <w:pPr>
        <w:rPr>
          <w:sz w:val="24"/>
        </w:rPr>
      </w:pPr>
      <w:r>
        <w:rPr>
          <w:rFonts w:hint="eastAsia"/>
          <w:b/>
          <w:sz w:val="24"/>
        </w:rPr>
        <w:t xml:space="preserve">          </w:t>
      </w:r>
      <w:r w:rsidRPr="007B2ED0">
        <w:rPr>
          <w:rFonts w:hint="eastAsia"/>
          <w:sz w:val="24"/>
        </w:rPr>
        <w:t xml:space="preserve"> 2016           2017            2018</w:t>
      </w:r>
    </w:p>
    <w:p w14:paraId="171ABE0A" w14:textId="77777777" w:rsidR="00DC47E1" w:rsidRPr="00DC47E1" w:rsidRDefault="00DC47E1" w:rsidP="00A04B52">
      <w:pPr>
        <w:rPr>
          <w:sz w:val="4"/>
        </w:rPr>
      </w:pPr>
    </w:p>
    <w:p w14:paraId="77F949E4" w14:textId="77777777" w:rsidR="00BD18CC" w:rsidRPr="00DF4CB8" w:rsidRDefault="002248F8" w:rsidP="00DF4CB8">
      <w:pPr>
        <w:jc w:val="left"/>
        <w:rPr>
          <w:rFonts w:ascii="HGPｺﾞｼｯｸM" w:eastAsia="HGPｺﾞｼｯｸM"/>
          <w:b/>
          <w:sz w:val="24"/>
        </w:rPr>
      </w:pPr>
      <w:r w:rsidRPr="009D24C9">
        <w:rPr>
          <w:rFonts w:ascii="HGPｺﾞｼｯｸM" w:eastAsia="HGPｺﾞｼｯｸM" w:hint="eastAsia"/>
          <w:b/>
          <w:sz w:val="24"/>
        </w:rPr>
        <w:t>BMI</w:t>
      </w:r>
      <w:r w:rsidR="008F723D">
        <w:rPr>
          <w:rFonts w:ascii="HGPｺﾞｼｯｸM" w:eastAsia="HGPｺﾞｼｯｸM"/>
          <w:b/>
          <w:sz w:val="24"/>
        </w:rPr>
        <w:t xml:space="preserve"> </w:t>
      </w:r>
      <w:r w:rsidRPr="009D24C9">
        <w:rPr>
          <w:rFonts w:ascii="HGPｺﾞｼｯｸM" w:eastAsia="HGPｺﾞｼｯｸM" w:hint="eastAsia"/>
          <w:b/>
          <w:sz w:val="24"/>
        </w:rPr>
        <w:t>(Body Mass Index)</w:t>
      </w:r>
    </w:p>
    <w:p w14:paraId="31949BE0" w14:textId="77777777" w:rsidR="00BD18CC" w:rsidRDefault="008F723D" w:rsidP="00A04B5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C26DFF" wp14:editId="5802B5D6">
                <wp:simplePos x="0" y="0"/>
                <wp:positionH relativeFrom="column">
                  <wp:posOffset>3154681</wp:posOffset>
                </wp:positionH>
                <wp:positionV relativeFrom="paragraph">
                  <wp:posOffset>151765</wp:posOffset>
                </wp:positionV>
                <wp:extent cx="861060" cy="1403985"/>
                <wp:effectExtent l="0" t="0" r="15240" b="22860"/>
                <wp:wrapNone/>
                <wp:docPr id="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974DF" w14:textId="77777777" w:rsidR="00BD18CC" w:rsidRPr="009D24C9" w:rsidRDefault="00FA599C" w:rsidP="00FA599C">
                            <w:pPr>
                              <w:ind w:firstLineChars="200" w:firstLine="420"/>
                              <w:rPr>
                                <w:rFonts w:ascii="HGPｺﾞｼｯｸM" w:eastAsia="HGPｺﾞｼｯｸM"/>
                              </w:rPr>
                            </w:pPr>
                            <w:r>
                              <w:rPr>
                                <w:rFonts w:ascii="HGPｺﾞｼｯｸM" w:eastAsia="HGPｺﾞｼｯｸM" w:hint="eastAsia"/>
                              </w:rPr>
                              <w:t>B</w:t>
                            </w:r>
                            <w:r w:rsidR="00E336E2" w:rsidRPr="009D24C9">
                              <w:rPr>
                                <w:rFonts w:ascii="HGPｺﾞｼｯｸM" w:eastAsia="HGPｺﾞｼｯｸM" w:hint="eastAsia"/>
                              </w:rPr>
                              <w:t>M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shape w14:anchorId="62C26DFF" id="テキスト ボックス 2" o:spid="_x0000_s1028" type="#_x0000_t202" style="position:absolute;left:0;text-align:left;margin-left:248.4pt;margin-top:11.95pt;width:67.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" strokecolor="#ffc000" strokeweight="1.5pt">
                <v:textbox style="mso-fit-shape-to-text:t">
                  <w:txbxContent>
                    <w:p w14:paraId="7DD974DF" w14:textId="77777777" w:rsidR="00BD18CC" w:rsidRPr="009D24C9" w:rsidRDefault="00FA599C" w:rsidP="00FA599C">
                      <w:pPr>
                        <w:ind w:firstLineChars="200" w:firstLine="420"/>
                        <w:rPr>
                          <w:rFonts w:ascii="HGPGothicM" w:eastAsia="HGPGothicM"/>
                        </w:rPr>
                      </w:pPr>
                      <w:r>
                        <w:rPr>
                          <w:rFonts w:ascii="HGPGothicM" w:eastAsia="HGPGothicM" w:hint="eastAsia"/>
                        </w:rPr>
                        <w:t>B</w:t>
                      </w:r>
                      <w:r w:rsidR="00E336E2" w:rsidRPr="009D24C9">
                        <w:rPr>
                          <w:rFonts w:ascii="HGPGothicM" w:eastAsia="HGPGothicM" w:hint="eastAsia"/>
                        </w:rPr>
                        <w:t>M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B06C9A6" wp14:editId="4E72EF9F">
                <wp:simplePos x="0" y="0"/>
                <wp:positionH relativeFrom="column">
                  <wp:posOffset>-137160</wp:posOffset>
                </wp:positionH>
                <wp:positionV relativeFrom="paragraph">
                  <wp:posOffset>152400</wp:posOffset>
                </wp:positionV>
                <wp:extent cx="891540" cy="1403985"/>
                <wp:effectExtent l="0" t="0" r="22860" b="22860"/>
                <wp:wrapNone/>
                <wp:docPr id="3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1540" cy="140398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257AE" w14:textId="77777777" w:rsidR="00BD18CC" w:rsidRPr="009D24C9" w:rsidRDefault="00DF4CB8">
                            <w:pPr>
                              <w:rPr>
                                <w:rFonts w:ascii="HGPｺﾞｼｯｸM" w:eastAsia="HGPｺﾞｼｯｸM"/>
                              </w:rPr>
                            </w:pPr>
                            <w:r>
                              <w:rPr>
                                <w:rFonts w:ascii="HGPｺﾞｼｯｸM" w:eastAsia="HGPｺﾞｼｯｸM" w:hint="eastAsia"/>
                              </w:rPr>
                              <w:t>Weight</w:t>
                            </w:r>
                            <w:r w:rsidR="008F723D">
                              <w:rPr>
                                <w:rFonts w:ascii="HGPｺﾞｼｯｸM" w:eastAsia="HGPｺﾞｼｯｸM"/>
                              </w:rPr>
                              <w:t xml:space="preserve"> </w:t>
                            </w:r>
                            <w:r w:rsidR="002248F8" w:rsidRPr="009D24C9">
                              <w:rPr>
                                <w:rFonts w:ascii="HGPｺﾞｼｯｸM" w:eastAsia="HGPｺﾞｼｯｸM" w:hint="eastAsia"/>
                              </w:rPr>
                              <w:t>(k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shape w14:anchorId="7B06C9A6" id="_x0000_s1029" type="#_x0000_t202" style="position:absolute;left:0;text-align:left;margin-left:-10.8pt;margin-top:12pt;width:70.2pt;height:110.55pt;z-index:2516490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" filled="f" strokecolor="#ffc000" strokeweight="1.5pt">
                <v:textbox style="mso-fit-shape-to-text:t">
                  <w:txbxContent>
                    <w:p w14:paraId="436257AE" w14:textId="77777777" w:rsidR="00BD18CC" w:rsidRPr="009D24C9" w:rsidRDefault="00DF4CB8">
                      <w:pPr>
                        <w:rPr>
                          <w:rFonts w:ascii="HGPGothicM" w:eastAsia="HGPGothicM"/>
                        </w:rPr>
                      </w:pPr>
                      <w:r>
                        <w:rPr>
                          <w:rFonts w:ascii="HGPGothicM" w:eastAsia="HGPGothicM" w:hint="eastAsia"/>
                        </w:rPr>
                        <w:t>Weight</w:t>
                      </w:r>
                      <w:r w:rsidR="008F723D">
                        <w:rPr>
                          <w:rFonts w:ascii="HGPGothicM" w:eastAsia="HGPGothicM"/>
                        </w:rPr>
                        <w:t xml:space="preserve"> </w:t>
                      </w:r>
                      <w:r w:rsidR="002248F8" w:rsidRPr="009D24C9">
                        <w:rPr>
                          <w:rFonts w:ascii="HGPGothicM" w:eastAsia="HGPGothicM" w:hint="eastAsia"/>
                        </w:rPr>
                        <w:t>(k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A5F8C97" wp14:editId="2EA150ED">
                <wp:simplePos x="0" y="0"/>
                <wp:positionH relativeFrom="column">
                  <wp:posOffset>2087880</wp:posOffset>
                </wp:positionH>
                <wp:positionV relativeFrom="paragraph">
                  <wp:posOffset>144780</wp:posOffset>
                </wp:positionV>
                <wp:extent cx="784860" cy="1403985"/>
                <wp:effectExtent l="0" t="0" r="15240" b="22860"/>
                <wp:wrapNone/>
                <wp:docPr id="5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48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CA8B8" w14:textId="77777777" w:rsidR="008F723D" w:rsidRPr="009D24C9" w:rsidRDefault="008F723D" w:rsidP="008F723D">
                            <w:pPr>
                              <w:rPr>
                                <w:rFonts w:ascii="HGPｺﾞｼｯｸM" w:eastAsia="HGPｺﾞｼｯｸM"/>
                              </w:rPr>
                            </w:pPr>
                            <w:r>
                              <w:rPr>
                                <w:rFonts w:ascii="HGPｺﾞｼｯｸM" w:eastAsia="HGPｺﾞｼｯｸM" w:hint="eastAsia"/>
                              </w:rPr>
                              <w:t>Height</w:t>
                            </w:r>
                            <w:r>
                              <w:rPr>
                                <w:rFonts w:ascii="HGPｺﾞｼｯｸM" w:eastAsia="HGPｺﾞｼｯｸM"/>
                              </w:rPr>
                              <w:t xml:space="preserve"> </w:t>
                            </w:r>
                            <w:r w:rsidRPr="009D24C9">
                              <w:rPr>
                                <w:rFonts w:ascii="HGPｺﾞｼｯｸM" w:eastAsia="HGPｺﾞｼｯｸM" w:hint="eastAsia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shape w14:anchorId="2A5F8C97" id="_x0000_s1030" type="#_x0000_t202" style="position:absolute;left:0;text-align:left;margin-left:164.4pt;margin-top:11.4pt;width:61.8pt;height:110.55pt;z-index:2517094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" strokecolor="#ffc000" strokeweight="1.5pt">
                <v:textbox style="mso-fit-shape-to-text:t">
                  <w:txbxContent>
                    <w:p w14:paraId="285CA8B8" w14:textId="77777777" w:rsidR="008F723D" w:rsidRPr="009D24C9" w:rsidRDefault="008F723D" w:rsidP="008F723D">
                      <w:pPr>
                        <w:rPr>
                          <w:rFonts w:ascii="HGPGothicM" w:eastAsia="HGPGothicM"/>
                        </w:rPr>
                      </w:pPr>
                      <w:r>
                        <w:rPr>
                          <w:rFonts w:ascii="HGPGothicM" w:eastAsia="HGPGothicM" w:hint="eastAsia"/>
                        </w:rPr>
                        <w:t>Height</w:t>
                      </w:r>
                      <w:r>
                        <w:rPr>
                          <w:rFonts w:ascii="HGPGothicM" w:eastAsia="HGPGothicM"/>
                        </w:rPr>
                        <w:t xml:space="preserve"> </w:t>
                      </w:r>
                      <w:r w:rsidRPr="009D24C9">
                        <w:rPr>
                          <w:rFonts w:ascii="HGPGothicM" w:eastAsia="HGPGothicM" w:hint="eastAsia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  <w:r w:rsidR="00DF4CB8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DAA664A" wp14:editId="0D232F0E">
                <wp:simplePos x="0" y="0"/>
                <wp:positionH relativeFrom="column">
                  <wp:posOffset>1051560</wp:posOffset>
                </wp:positionH>
                <wp:positionV relativeFrom="paragraph">
                  <wp:posOffset>152400</wp:posOffset>
                </wp:positionV>
                <wp:extent cx="784860" cy="1403985"/>
                <wp:effectExtent l="0" t="0" r="15240" b="22860"/>
                <wp:wrapNone/>
                <wp:docPr id="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48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A6F72" w14:textId="77777777" w:rsidR="00BD18CC" w:rsidRPr="009D24C9" w:rsidRDefault="00DF4CB8">
                            <w:pPr>
                              <w:rPr>
                                <w:rFonts w:ascii="HGPｺﾞｼｯｸM" w:eastAsia="HGPｺﾞｼｯｸM"/>
                              </w:rPr>
                            </w:pPr>
                            <w:r>
                              <w:rPr>
                                <w:rFonts w:ascii="HGPｺﾞｼｯｸM" w:eastAsia="HGPｺﾞｼｯｸM" w:hint="eastAsia"/>
                              </w:rPr>
                              <w:t>Height</w:t>
                            </w:r>
                            <w:r w:rsidR="008F723D">
                              <w:rPr>
                                <w:rFonts w:ascii="HGPｺﾞｼｯｸM" w:eastAsia="HGPｺﾞｼｯｸM"/>
                              </w:rPr>
                              <w:t xml:space="preserve"> </w:t>
                            </w:r>
                            <w:r w:rsidR="002248F8" w:rsidRPr="009D24C9">
                              <w:rPr>
                                <w:rFonts w:ascii="HGPｺﾞｼｯｸM" w:eastAsia="HGPｺﾞｼｯｸM" w:hint="eastAsia"/>
                              </w:rPr>
                              <w:t>(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shape w14:anchorId="7DAA664A" id="_x0000_s1031" type="#_x0000_t202" style="position:absolute;left:0;text-align:left;margin-left:82.8pt;margin-top:12pt;width:61.8pt;height:110.55pt;z-index:251652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" strokecolor="#ffc000" strokeweight="1.5pt">
                <v:textbox style="mso-fit-shape-to-text:t">
                  <w:txbxContent>
                    <w:p w14:paraId="66DA6F72" w14:textId="77777777" w:rsidR="00BD18CC" w:rsidRPr="009D24C9" w:rsidRDefault="00DF4CB8">
                      <w:pPr>
                        <w:rPr>
                          <w:rFonts w:ascii="HGPGothicM" w:eastAsia="HGPGothicM"/>
                        </w:rPr>
                      </w:pPr>
                      <w:r>
                        <w:rPr>
                          <w:rFonts w:ascii="HGPGothicM" w:eastAsia="HGPGothicM" w:hint="eastAsia"/>
                        </w:rPr>
                        <w:t>Height</w:t>
                      </w:r>
                      <w:r w:rsidR="008F723D">
                        <w:rPr>
                          <w:rFonts w:ascii="HGPGothicM" w:eastAsia="HGPGothicM"/>
                        </w:rPr>
                        <w:t xml:space="preserve"> </w:t>
                      </w:r>
                      <w:r w:rsidR="002248F8" w:rsidRPr="009D24C9">
                        <w:rPr>
                          <w:rFonts w:ascii="HGPGothicM" w:eastAsia="HGPGothicM" w:hint="eastAsia"/>
                        </w:rPr>
                        <w:t>(m)</w:t>
                      </w:r>
                    </w:p>
                  </w:txbxContent>
                </v:textbox>
              </v:shape>
            </w:pict>
          </mc:Fallback>
        </mc:AlternateContent>
      </w:r>
    </w:p>
    <w:p w14:paraId="2D2CB785" w14:textId="77777777" w:rsidR="009C6677" w:rsidRDefault="00BD18CC" w:rsidP="009C6677">
      <w:r>
        <w:rPr>
          <w:rFonts w:hint="eastAsia"/>
        </w:rPr>
        <w:t xml:space="preserve">　　　　　　÷　　　　　　　÷　　　　　　　＝</w:t>
      </w:r>
    </w:p>
    <w:p w14:paraId="2789264F" w14:textId="77777777" w:rsidR="006837C5" w:rsidRDefault="00BD18CC" w:rsidP="009C6677">
      <w:r>
        <w:rPr>
          <w:rFonts w:hint="eastAsia"/>
        </w:rPr>
        <w:t xml:space="preserve">                                      </w:t>
      </w:r>
    </w:p>
    <w:tbl>
      <w:tblPr>
        <w:tblStyle w:val="a6"/>
        <w:tblpPr w:leftFromText="142" w:rightFromText="142" w:vertAnchor="text" w:horzAnchor="margin" w:tblpXSpec="center" w:tblpY="106"/>
        <w:tblOverlap w:val="never"/>
        <w:tblW w:w="0" w:type="auto"/>
        <w:tblLook w:val="04A0" w:firstRow="1" w:lastRow="0" w:firstColumn="1" w:lastColumn="0" w:noHBand="0" w:noVBand="1"/>
      </w:tblPr>
      <w:tblGrid>
        <w:gridCol w:w="1110"/>
        <w:gridCol w:w="1815"/>
        <w:gridCol w:w="1861"/>
        <w:gridCol w:w="1134"/>
      </w:tblGrid>
      <w:tr w:rsidR="001743C3" w14:paraId="3025E20F" w14:textId="77777777" w:rsidTr="00F47933">
        <w:trPr>
          <w:trHeight w:val="316"/>
        </w:trPr>
        <w:tc>
          <w:tcPr>
            <w:tcW w:w="1110" w:type="dxa"/>
          </w:tcPr>
          <w:p w14:paraId="538F78FE" w14:textId="77777777" w:rsidR="001743C3" w:rsidRDefault="001743C3" w:rsidP="0028107E">
            <w:pPr>
              <w:jc w:val="left"/>
            </w:pPr>
          </w:p>
        </w:tc>
        <w:tc>
          <w:tcPr>
            <w:tcW w:w="1815" w:type="dxa"/>
          </w:tcPr>
          <w:p w14:paraId="42218F60" w14:textId="77777777" w:rsidR="001743C3" w:rsidRDefault="001743C3" w:rsidP="0028107E">
            <w:pPr>
              <w:jc w:val="left"/>
            </w:pPr>
          </w:p>
        </w:tc>
        <w:tc>
          <w:tcPr>
            <w:tcW w:w="1861" w:type="dxa"/>
          </w:tcPr>
          <w:p w14:paraId="1C862D52" w14:textId="77777777" w:rsidR="001743C3" w:rsidRDefault="001743C3" w:rsidP="0028107E">
            <w:pPr>
              <w:jc w:val="left"/>
            </w:pPr>
          </w:p>
        </w:tc>
        <w:tc>
          <w:tcPr>
            <w:tcW w:w="1134" w:type="dxa"/>
          </w:tcPr>
          <w:p w14:paraId="6285554A" w14:textId="77777777" w:rsidR="001743C3" w:rsidRDefault="001743C3" w:rsidP="0028107E">
            <w:pPr>
              <w:jc w:val="left"/>
            </w:pPr>
          </w:p>
        </w:tc>
      </w:tr>
      <w:tr w:rsidR="001743C3" w14:paraId="6235F2E0" w14:textId="77777777" w:rsidTr="00F47933">
        <w:trPr>
          <w:trHeight w:val="302"/>
        </w:trPr>
        <w:tc>
          <w:tcPr>
            <w:tcW w:w="1110" w:type="dxa"/>
          </w:tcPr>
          <w:p w14:paraId="385E1BB0" w14:textId="77777777" w:rsidR="001743C3" w:rsidRDefault="001743C3" w:rsidP="0028107E">
            <w:pPr>
              <w:jc w:val="left"/>
            </w:pPr>
          </w:p>
        </w:tc>
        <w:tc>
          <w:tcPr>
            <w:tcW w:w="1815" w:type="dxa"/>
          </w:tcPr>
          <w:p w14:paraId="0D58F84C" w14:textId="77777777" w:rsidR="001743C3" w:rsidRDefault="001743C3" w:rsidP="0028107E">
            <w:pPr>
              <w:jc w:val="left"/>
            </w:pPr>
          </w:p>
        </w:tc>
        <w:tc>
          <w:tcPr>
            <w:tcW w:w="1861" w:type="dxa"/>
          </w:tcPr>
          <w:p w14:paraId="293A286B" w14:textId="77777777" w:rsidR="001743C3" w:rsidRDefault="001743C3" w:rsidP="0028107E">
            <w:pPr>
              <w:jc w:val="left"/>
            </w:pPr>
          </w:p>
        </w:tc>
        <w:tc>
          <w:tcPr>
            <w:tcW w:w="1134" w:type="dxa"/>
          </w:tcPr>
          <w:p w14:paraId="372D5C2D" w14:textId="77777777" w:rsidR="001743C3" w:rsidRDefault="001743C3" w:rsidP="0028107E">
            <w:pPr>
              <w:jc w:val="left"/>
            </w:pPr>
          </w:p>
        </w:tc>
      </w:tr>
      <w:tr w:rsidR="001743C3" w14:paraId="28CAB60E" w14:textId="77777777" w:rsidTr="00F47933">
        <w:trPr>
          <w:trHeight w:val="316"/>
        </w:trPr>
        <w:tc>
          <w:tcPr>
            <w:tcW w:w="1110" w:type="dxa"/>
          </w:tcPr>
          <w:p w14:paraId="4AB374FC" w14:textId="77777777" w:rsidR="001743C3" w:rsidRDefault="001743C3" w:rsidP="0028107E">
            <w:pPr>
              <w:jc w:val="left"/>
            </w:pPr>
          </w:p>
        </w:tc>
        <w:tc>
          <w:tcPr>
            <w:tcW w:w="1815" w:type="dxa"/>
          </w:tcPr>
          <w:p w14:paraId="619BB9D1" w14:textId="77777777" w:rsidR="001743C3" w:rsidRDefault="001743C3" w:rsidP="0028107E">
            <w:pPr>
              <w:jc w:val="left"/>
            </w:pPr>
          </w:p>
        </w:tc>
        <w:tc>
          <w:tcPr>
            <w:tcW w:w="1861" w:type="dxa"/>
          </w:tcPr>
          <w:p w14:paraId="2E3471B3" w14:textId="77777777" w:rsidR="001743C3" w:rsidRDefault="001743C3" w:rsidP="0028107E">
            <w:pPr>
              <w:jc w:val="left"/>
            </w:pPr>
          </w:p>
        </w:tc>
        <w:tc>
          <w:tcPr>
            <w:tcW w:w="1134" w:type="dxa"/>
          </w:tcPr>
          <w:p w14:paraId="2CFAB3A6" w14:textId="77777777" w:rsidR="001743C3" w:rsidRDefault="001743C3" w:rsidP="0028107E">
            <w:pPr>
              <w:jc w:val="left"/>
            </w:pPr>
          </w:p>
        </w:tc>
      </w:tr>
      <w:tr w:rsidR="001743C3" w14:paraId="57EF421B" w14:textId="77777777" w:rsidTr="00F47933">
        <w:trPr>
          <w:trHeight w:val="316"/>
        </w:trPr>
        <w:tc>
          <w:tcPr>
            <w:tcW w:w="1110" w:type="dxa"/>
          </w:tcPr>
          <w:p w14:paraId="03B70D42" w14:textId="77777777" w:rsidR="001743C3" w:rsidRDefault="001743C3" w:rsidP="0028107E">
            <w:pPr>
              <w:jc w:val="left"/>
            </w:pPr>
          </w:p>
        </w:tc>
        <w:tc>
          <w:tcPr>
            <w:tcW w:w="1815" w:type="dxa"/>
          </w:tcPr>
          <w:p w14:paraId="20844C1C" w14:textId="77777777" w:rsidR="001743C3" w:rsidRDefault="001743C3" w:rsidP="0028107E">
            <w:pPr>
              <w:jc w:val="left"/>
            </w:pPr>
          </w:p>
        </w:tc>
        <w:tc>
          <w:tcPr>
            <w:tcW w:w="1861" w:type="dxa"/>
          </w:tcPr>
          <w:p w14:paraId="0E688B51" w14:textId="77777777" w:rsidR="001743C3" w:rsidRDefault="001743C3" w:rsidP="0028107E">
            <w:pPr>
              <w:jc w:val="left"/>
            </w:pPr>
          </w:p>
        </w:tc>
        <w:tc>
          <w:tcPr>
            <w:tcW w:w="1134" w:type="dxa"/>
          </w:tcPr>
          <w:p w14:paraId="5BB55E4B" w14:textId="77777777" w:rsidR="001743C3" w:rsidRDefault="001743C3" w:rsidP="0028107E">
            <w:pPr>
              <w:jc w:val="left"/>
            </w:pPr>
          </w:p>
        </w:tc>
      </w:tr>
      <w:tr w:rsidR="001743C3" w14:paraId="046B2D1B" w14:textId="77777777" w:rsidTr="00F47933">
        <w:trPr>
          <w:trHeight w:val="302"/>
        </w:trPr>
        <w:tc>
          <w:tcPr>
            <w:tcW w:w="1110" w:type="dxa"/>
          </w:tcPr>
          <w:p w14:paraId="10C7DE01" w14:textId="77777777" w:rsidR="001743C3" w:rsidRDefault="001743C3" w:rsidP="0028107E">
            <w:pPr>
              <w:jc w:val="left"/>
            </w:pPr>
          </w:p>
        </w:tc>
        <w:tc>
          <w:tcPr>
            <w:tcW w:w="1815" w:type="dxa"/>
          </w:tcPr>
          <w:p w14:paraId="5E9C77D2" w14:textId="77777777" w:rsidR="001743C3" w:rsidRDefault="001743C3" w:rsidP="0028107E">
            <w:pPr>
              <w:jc w:val="left"/>
            </w:pPr>
          </w:p>
        </w:tc>
        <w:tc>
          <w:tcPr>
            <w:tcW w:w="1861" w:type="dxa"/>
          </w:tcPr>
          <w:p w14:paraId="33AD9A9E" w14:textId="77777777" w:rsidR="001743C3" w:rsidRDefault="001743C3" w:rsidP="0028107E">
            <w:pPr>
              <w:jc w:val="left"/>
            </w:pPr>
          </w:p>
        </w:tc>
        <w:tc>
          <w:tcPr>
            <w:tcW w:w="1134" w:type="dxa"/>
          </w:tcPr>
          <w:p w14:paraId="26116562" w14:textId="77777777" w:rsidR="001743C3" w:rsidRDefault="001743C3" w:rsidP="0028107E">
            <w:pPr>
              <w:jc w:val="left"/>
            </w:pPr>
          </w:p>
        </w:tc>
      </w:tr>
      <w:tr w:rsidR="001743C3" w14:paraId="463F8645" w14:textId="77777777" w:rsidTr="00F47933">
        <w:trPr>
          <w:trHeight w:val="316"/>
        </w:trPr>
        <w:tc>
          <w:tcPr>
            <w:tcW w:w="1110" w:type="dxa"/>
          </w:tcPr>
          <w:p w14:paraId="1EAE29BF" w14:textId="77777777" w:rsidR="001743C3" w:rsidRDefault="001743C3" w:rsidP="0028107E">
            <w:pPr>
              <w:jc w:val="left"/>
            </w:pPr>
          </w:p>
        </w:tc>
        <w:tc>
          <w:tcPr>
            <w:tcW w:w="1815" w:type="dxa"/>
          </w:tcPr>
          <w:p w14:paraId="1A843C10" w14:textId="77777777" w:rsidR="001743C3" w:rsidRDefault="001743C3" w:rsidP="0028107E">
            <w:pPr>
              <w:jc w:val="left"/>
            </w:pPr>
          </w:p>
        </w:tc>
        <w:tc>
          <w:tcPr>
            <w:tcW w:w="1861" w:type="dxa"/>
          </w:tcPr>
          <w:p w14:paraId="5E00E3B7" w14:textId="77777777" w:rsidR="001743C3" w:rsidRDefault="001743C3" w:rsidP="0028107E">
            <w:pPr>
              <w:jc w:val="left"/>
            </w:pPr>
          </w:p>
        </w:tc>
        <w:tc>
          <w:tcPr>
            <w:tcW w:w="1134" w:type="dxa"/>
          </w:tcPr>
          <w:p w14:paraId="632CBC45" w14:textId="77777777" w:rsidR="001743C3" w:rsidRDefault="001743C3" w:rsidP="0028107E">
            <w:pPr>
              <w:jc w:val="left"/>
            </w:pPr>
          </w:p>
        </w:tc>
      </w:tr>
    </w:tbl>
    <w:p w14:paraId="0E0EF1CA" w14:textId="77777777" w:rsidR="00E336E2" w:rsidRPr="00F54DDF" w:rsidRDefault="0028107E" w:rsidP="00BD18CC">
      <w:pPr>
        <w:jc w:val="left"/>
        <w:rPr>
          <w:sz w:val="22"/>
        </w:rPr>
      </w:pPr>
      <w:r w:rsidRPr="00F54DDF">
        <w:rPr>
          <w:rFonts w:hint="eastAsia"/>
          <w:sz w:val="22"/>
        </w:rPr>
        <w:t>30</w:t>
      </w:r>
    </w:p>
    <w:p w14:paraId="6E5E9B5C" w14:textId="77777777" w:rsidR="00E336E2" w:rsidRPr="00F54DDF" w:rsidRDefault="0028107E" w:rsidP="00BD18CC">
      <w:pPr>
        <w:jc w:val="left"/>
        <w:rPr>
          <w:sz w:val="22"/>
        </w:rPr>
      </w:pPr>
      <w:r w:rsidRPr="00F54DDF">
        <w:rPr>
          <w:rFonts w:hint="eastAsia"/>
          <w:sz w:val="22"/>
        </w:rPr>
        <w:t>28</w:t>
      </w:r>
    </w:p>
    <w:p w14:paraId="3E7B157A" w14:textId="77777777" w:rsidR="009C6677" w:rsidRPr="00F54DDF" w:rsidRDefault="000F6C43" w:rsidP="00BD18CC">
      <w:pPr>
        <w:jc w:val="left"/>
        <w:rPr>
          <w:sz w:val="22"/>
        </w:rPr>
      </w:pPr>
      <w:r w:rsidRPr="00F54DDF">
        <w:rPr>
          <w:rFonts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9D0DD77" wp14:editId="7CCCEC9A">
                <wp:simplePos x="0" y="0"/>
                <wp:positionH relativeFrom="column">
                  <wp:posOffset>175261</wp:posOffset>
                </wp:positionH>
                <wp:positionV relativeFrom="paragraph">
                  <wp:posOffset>212725</wp:posOffset>
                </wp:positionV>
                <wp:extent cx="3931920" cy="7620"/>
                <wp:effectExtent l="19050" t="19050" r="30480" b="3048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1920" cy="762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66FF6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 xmlns:w16se="http://schemas.microsoft.com/office/word/2015/wordml/symex" xmlns:cx="http://schemas.microsoft.com/office/drawing/2014/chartex">
            <w:pict>
              <v:line w14:anchorId="618BFC43" id="直線コネクタ 24" o:spid="_x0000_s1026" style="position:absolute;left:0;text-align:lef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8pt,16.75pt" to="323.4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" strokecolor="#6f6" strokeweight="2.25pt"/>
            </w:pict>
          </mc:Fallback>
        </mc:AlternateContent>
      </w:r>
      <w:r w:rsidR="0028107E" w:rsidRPr="00F54DDF">
        <w:rPr>
          <w:rFonts w:hint="eastAsia"/>
          <w:sz w:val="22"/>
        </w:rPr>
        <w:t>26</w:t>
      </w:r>
    </w:p>
    <w:p w14:paraId="12F3C94E" w14:textId="77777777" w:rsidR="009C6677" w:rsidRPr="00F54DDF" w:rsidRDefault="0028107E" w:rsidP="00BD18CC">
      <w:pPr>
        <w:jc w:val="left"/>
        <w:rPr>
          <w:sz w:val="22"/>
        </w:rPr>
      </w:pPr>
      <w:r w:rsidRPr="00F54DDF">
        <w:rPr>
          <w:rFonts w:hint="eastAsia"/>
          <w:sz w:val="22"/>
        </w:rPr>
        <w:t>24</w:t>
      </w:r>
    </w:p>
    <w:p w14:paraId="2D7E82F7" w14:textId="77777777" w:rsidR="009C6677" w:rsidRPr="00F54DDF" w:rsidRDefault="0028107E" w:rsidP="00BD18CC">
      <w:pPr>
        <w:jc w:val="left"/>
        <w:rPr>
          <w:sz w:val="22"/>
        </w:rPr>
      </w:pPr>
      <w:r w:rsidRPr="00F54DDF">
        <w:rPr>
          <w:rFonts w:hint="eastAsia"/>
          <w:sz w:val="22"/>
        </w:rPr>
        <w:t>22</w:t>
      </w:r>
    </w:p>
    <w:p w14:paraId="6972F819" w14:textId="77777777" w:rsidR="009C6677" w:rsidRPr="00F54DDF" w:rsidRDefault="0028107E" w:rsidP="00BD18CC">
      <w:pPr>
        <w:jc w:val="left"/>
        <w:rPr>
          <w:sz w:val="22"/>
        </w:rPr>
      </w:pPr>
      <w:r w:rsidRPr="00F54DDF">
        <w:rPr>
          <w:rFonts w:hint="eastAsia"/>
          <w:sz w:val="22"/>
        </w:rPr>
        <w:t>20</w:t>
      </w:r>
    </w:p>
    <w:p w14:paraId="7AA4C406" w14:textId="77777777" w:rsidR="009C6677" w:rsidRPr="00F54DDF" w:rsidRDefault="0028107E" w:rsidP="00BD18CC">
      <w:pPr>
        <w:jc w:val="left"/>
        <w:rPr>
          <w:sz w:val="22"/>
        </w:rPr>
      </w:pPr>
      <w:r w:rsidRPr="00F54DDF">
        <w:rPr>
          <w:rFonts w:hint="eastAsia"/>
          <w:sz w:val="22"/>
        </w:rPr>
        <w:t>18</w:t>
      </w:r>
    </w:p>
    <w:p w14:paraId="1E011E6E" w14:textId="77777777" w:rsidR="008F723D" w:rsidRPr="00F60BD5" w:rsidRDefault="0028107E" w:rsidP="00F54DDF">
      <w:pPr>
        <w:jc w:val="left"/>
        <w:rPr>
          <w:sz w:val="24"/>
        </w:rPr>
      </w:pPr>
      <w:r>
        <w:rPr>
          <w:rFonts w:hint="eastAsia"/>
        </w:rPr>
        <w:t xml:space="preserve">             </w:t>
      </w:r>
      <w:r w:rsidR="001743C3">
        <w:rPr>
          <w:rFonts w:hint="eastAsia"/>
          <w:sz w:val="24"/>
        </w:rPr>
        <w:t xml:space="preserve">2016           2017           </w:t>
      </w:r>
      <w:r w:rsidRPr="0028107E">
        <w:rPr>
          <w:rFonts w:hint="eastAsia"/>
          <w:sz w:val="24"/>
        </w:rPr>
        <w:t>2018</w:t>
      </w:r>
    </w:p>
    <w:sectPr w:rsidR="008F723D" w:rsidRPr="00F60BD5" w:rsidSect="00E336E2">
      <w:headerReference w:type="default" r:id="rId8"/>
      <w:pgSz w:w="8419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D753BF" w16cid:durableId="22DAC4F3"/>
  <w16cid:commentId w16cid:paraId="29CE3208" w16cid:durableId="22EF3A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D880D" w14:textId="77777777" w:rsidR="00453D99" w:rsidRDefault="00453D99" w:rsidP="00A549C1">
      <w:r>
        <w:separator/>
      </w:r>
    </w:p>
  </w:endnote>
  <w:endnote w:type="continuationSeparator" w:id="0">
    <w:p w14:paraId="22CBF2E9" w14:textId="77777777" w:rsidR="00453D99" w:rsidRDefault="00453D99" w:rsidP="00A54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5F2DA" w14:textId="77777777" w:rsidR="00453D99" w:rsidRDefault="00453D99" w:rsidP="00A549C1">
      <w:r>
        <w:separator/>
      </w:r>
    </w:p>
  </w:footnote>
  <w:footnote w:type="continuationSeparator" w:id="0">
    <w:p w14:paraId="7AEBD81E" w14:textId="77777777" w:rsidR="00453D99" w:rsidRDefault="00453D99" w:rsidP="00A549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769DA6" w14:textId="0FE7607E" w:rsidR="00DF4CB8" w:rsidRDefault="00B223FB">
    <w:pPr>
      <w:pStyle w:val="a7"/>
    </w:pPr>
    <w:r>
      <w:t>Additional file 1</w:t>
    </w:r>
    <w:r w:rsidR="00DF4CB8">
      <w:t xml:space="preserve">: </w:t>
    </w:r>
    <w:r w:rsidR="008F723D">
      <w:t xml:space="preserve">This is one page of </w:t>
    </w:r>
    <w:r w:rsidR="00A03672">
      <w:t xml:space="preserve">the </w:t>
    </w:r>
    <w:r w:rsidR="00DF4CB8">
      <w:t>graphical chart</w:t>
    </w:r>
    <w:r w:rsidR="008F723D">
      <w:t xml:space="preserve">. This page is for </w:t>
    </w:r>
    <w:r w:rsidR="00A03672">
      <w:t xml:space="preserve">the measurements </w:t>
    </w:r>
    <w:r w:rsidR="008F723D">
      <w:t>girth of abdomen and BMI.</w:t>
    </w:r>
  </w:p>
  <w:p w14:paraId="6F8AD413" w14:textId="75A7E55E" w:rsidR="00DF4CB8" w:rsidRDefault="00A03672">
    <w:pPr>
      <w:pStyle w:val="a7"/>
    </w:pPr>
    <w:r>
      <w:t>The o</w:t>
    </w:r>
    <w:r w:rsidR="00DF4CB8">
      <w:t xml:space="preserve">riginal version </w:t>
    </w:r>
    <w:r>
      <w:t>was</w:t>
    </w:r>
    <w:r w:rsidR="00DF4CB8">
      <w:t xml:space="preserve"> written in Japanese</w:t>
    </w:r>
    <w:r w:rsidR="008F723D">
      <w:rPr>
        <w:rFonts w:hint="eastAsia"/>
      </w:rPr>
      <w:t xml:space="preserve"> </w:t>
    </w:r>
    <w:r w:rsidR="00DF4CB8">
      <w:t>(</w:t>
    </w:r>
    <w:r>
      <w:t xml:space="preserve">the </w:t>
    </w:r>
    <w:r w:rsidR="00DF4CB8">
      <w:t xml:space="preserve">English version is made </w:t>
    </w:r>
    <w:r>
      <w:t xml:space="preserve">available </w:t>
    </w:r>
    <w:r w:rsidR="00DF4CB8">
      <w:t>only for the publication)</w:t>
    </w:r>
    <w:r w:rsidR="008F723D">
      <w:t>.</w:t>
    </w:r>
  </w:p>
  <w:p w14:paraId="3BF6D6E3" w14:textId="3CD94056" w:rsidR="008F723D" w:rsidRPr="00DF4CB8" w:rsidRDefault="00A03672">
    <w:pPr>
      <w:pStyle w:val="a7"/>
    </w:pPr>
    <w:r>
      <w:t>The c</w:t>
    </w:r>
    <w:r w:rsidR="008F723D">
      <w:t>olored</w:t>
    </w:r>
    <w:r w:rsidR="00EB2759">
      <w:t xml:space="preserve"> line</w:t>
    </w:r>
    <w:r w:rsidR="003057F8">
      <w:t>s</w:t>
    </w:r>
    <w:r w:rsidR="00EB2759">
      <w:t xml:space="preserve"> </w:t>
    </w:r>
    <w:r w:rsidR="003057F8">
      <w:t>denote</w:t>
    </w:r>
    <w:r w:rsidR="00EB2759">
      <w:t xml:space="preserve"> the cut-off point</w:t>
    </w:r>
    <w:r w:rsidR="008F723D">
      <w:t xml:space="preserve"> for </w:t>
    </w:r>
    <w:r>
      <w:t xml:space="preserve">the </w:t>
    </w:r>
    <w:r w:rsidR="008F723D">
      <w:t xml:space="preserve">Japanese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835FD7"/>
    <w:multiLevelType w:val="hybridMultilevel"/>
    <w:tmpl w:val="11B0CB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BB10ED6"/>
    <w:multiLevelType w:val="hybridMultilevel"/>
    <w:tmpl w:val="4A0C0040"/>
    <w:lvl w:ilvl="0" w:tplc="08A6350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bookFoldPrinting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B52"/>
    <w:rsid w:val="00001E69"/>
    <w:rsid w:val="00002F77"/>
    <w:rsid w:val="0000344B"/>
    <w:rsid w:val="00003906"/>
    <w:rsid w:val="00004FD5"/>
    <w:rsid w:val="000053E2"/>
    <w:rsid w:val="000061FB"/>
    <w:rsid w:val="000065F0"/>
    <w:rsid w:val="00007BC2"/>
    <w:rsid w:val="00011199"/>
    <w:rsid w:val="00015317"/>
    <w:rsid w:val="000154DB"/>
    <w:rsid w:val="000224DB"/>
    <w:rsid w:val="000263A7"/>
    <w:rsid w:val="00026B95"/>
    <w:rsid w:val="00026EDC"/>
    <w:rsid w:val="000271B3"/>
    <w:rsid w:val="000274CA"/>
    <w:rsid w:val="0003116F"/>
    <w:rsid w:val="00033505"/>
    <w:rsid w:val="0003429F"/>
    <w:rsid w:val="00034A1C"/>
    <w:rsid w:val="00036357"/>
    <w:rsid w:val="00040C21"/>
    <w:rsid w:val="00041EC9"/>
    <w:rsid w:val="00042B0F"/>
    <w:rsid w:val="00042D0F"/>
    <w:rsid w:val="00051617"/>
    <w:rsid w:val="000526F1"/>
    <w:rsid w:val="000604DA"/>
    <w:rsid w:val="00061882"/>
    <w:rsid w:val="00061B6D"/>
    <w:rsid w:val="0006369B"/>
    <w:rsid w:val="00066551"/>
    <w:rsid w:val="000712AA"/>
    <w:rsid w:val="00071B45"/>
    <w:rsid w:val="00072851"/>
    <w:rsid w:val="00072F79"/>
    <w:rsid w:val="00075357"/>
    <w:rsid w:val="000772C6"/>
    <w:rsid w:val="0008048B"/>
    <w:rsid w:val="00081CFF"/>
    <w:rsid w:val="00081D5F"/>
    <w:rsid w:val="00081FC9"/>
    <w:rsid w:val="00086401"/>
    <w:rsid w:val="00091281"/>
    <w:rsid w:val="000936FA"/>
    <w:rsid w:val="0009377A"/>
    <w:rsid w:val="00094753"/>
    <w:rsid w:val="000979CA"/>
    <w:rsid w:val="000A0816"/>
    <w:rsid w:val="000A2730"/>
    <w:rsid w:val="000A30F4"/>
    <w:rsid w:val="000A3AC1"/>
    <w:rsid w:val="000A7704"/>
    <w:rsid w:val="000B5103"/>
    <w:rsid w:val="000B5CFA"/>
    <w:rsid w:val="000B6101"/>
    <w:rsid w:val="000C201C"/>
    <w:rsid w:val="000C676F"/>
    <w:rsid w:val="000C6867"/>
    <w:rsid w:val="000D1DD5"/>
    <w:rsid w:val="000D1F24"/>
    <w:rsid w:val="000D42FB"/>
    <w:rsid w:val="000D4574"/>
    <w:rsid w:val="000D4FD6"/>
    <w:rsid w:val="000D54AE"/>
    <w:rsid w:val="000D63C6"/>
    <w:rsid w:val="000D6408"/>
    <w:rsid w:val="000D77ED"/>
    <w:rsid w:val="000E4824"/>
    <w:rsid w:val="000E50E1"/>
    <w:rsid w:val="000E524E"/>
    <w:rsid w:val="000E5639"/>
    <w:rsid w:val="000E6276"/>
    <w:rsid w:val="000E779D"/>
    <w:rsid w:val="000F0B58"/>
    <w:rsid w:val="000F1184"/>
    <w:rsid w:val="000F1FB5"/>
    <w:rsid w:val="000F40B1"/>
    <w:rsid w:val="000F413D"/>
    <w:rsid w:val="000F4A62"/>
    <w:rsid w:val="000F5120"/>
    <w:rsid w:val="000F555C"/>
    <w:rsid w:val="000F6C43"/>
    <w:rsid w:val="00100BED"/>
    <w:rsid w:val="00110F06"/>
    <w:rsid w:val="00111459"/>
    <w:rsid w:val="00113498"/>
    <w:rsid w:val="00115262"/>
    <w:rsid w:val="001166CA"/>
    <w:rsid w:val="001177E0"/>
    <w:rsid w:val="00121B68"/>
    <w:rsid w:val="0012262C"/>
    <w:rsid w:val="00122799"/>
    <w:rsid w:val="0012284D"/>
    <w:rsid w:val="00123B31"/>
    <w:rsid w:val="00124420"/>
    <w:rsid w:val="00125887"/>
    <w:rsid w:val="00125EDB"/>
    <w:rsid w:val="001269CB"/>
    <w:rsid w:val="0012792D"/>
    <w:rsid w:val="00127F7C"/>
    <w:rsid w:val="00131570"/>
    <w:rsid w:val="00133B50"/>
    <w:rsid w:val="00134A71"/>
    <w:rsid w:val="00134F64"/>
    <w:rsid w:val="00135107"/>
    <w:rsid w:val="001354E1"/>
    <w:rsid w:val="001420AF"/>
    <w:rsid w:val="001423A6"/>
    <w:rsid w:val="001467A5"/>
    <w:rsid w:val="00150DAC"/>
    <w:rsid w:val="00150DCE"/>
    <w:rsid w:val="0015464B"/>
    <w:rsid w:val="00155EE8"/>
    <w:rsid w:val="00157D5E"/>
    <w:rsid w:val="001614BB"/>
    <w:rsid w:val="00161A41"/>
    <w:rsid w:val="0016220A"/>
    <w:rsid w:val="00163669"/>
    <w:rsid w:val="00164CF9"/>
    <w:rsid w:val="00166786"/>
    <w:rsid w:val="00167602"/>
    <w:rsid w:val="001704F5"/>
    <w:rsid w:val="001743C3"/>
    <w:rsid w:val="0017789B"/>
    <w:rsid w:val="001843CA"/>
    <w:rsid w:val="00184922"/>
    <w:rsid w:val="001858D7"/>
    <w:rsid w:val="00186835"/>
    <w:rsid w:val="00187339"/>
    <w:rsid w:val="001910B7"/>
    <w:rsid w:val="0019210D"/>
    <w:rsid w:val="001924E3"/>
    <w:rsid w:val="0019354F"/>
    <w:rsid w:val="00194354"/>
    <w:rsid w:val="001957A5"/>
    <w:rsid w:val="00196218"/>
    <w:rsid w:val="0019678E"/>
    <w:rsid w:val="00196FD7"/>
    <w:rsid w:val="00196FE6"/>
    <w:rsid w:val="00196FFC"/>
    <w:rsid w:val="001970A9"/>
    <w:rsid w:val="00197938"/>
    <w:rsid w:val="00197FCC"/>
    <w:rsid w:val="001A26B3"/>
    <w:rsid w:val="001A3D00"/>
    <w:rsid w:val="001A4D32"/>
    <w:rsid w:val="001A4ECC"/>
    <w:rsid w:val="001A5429"/>
    <w:rsid w:val="001B3E31"/>
    <w:rsid w:val="001B4F39"/>
    <w:rsid w:val="001C4330"/>
    <w:rsid w:val="001C6023"/>
    <w:rsid w:val="001D0FCC"/>
    <w:rsid w:val="001D2290"/>
    <w:rsid w:val="001D2DC8"/>
    <w:rsid w:val="001D490A"/>
    <w:rsid w:val="001D6ABE"/>
    <w:rsid w:val="001D6EB2"/>
    <w:rsid w:val="001D7409"/>
    <w:rsid w:val="001E0239"/>
    <w:rsid w:val="001E1476"/>
    <w:rsid w:val="001E161C"/>
    <w:rsid w:val="001E2E27"/>
    <w:rsid w:val="001E3BDE"/>
    <w:rsid w:val="001E3E9B"/>
    <w:rsid w:val="001E596B"/>
    <w:rsid w:val="001E5C8A"/>
    <w:rsid w:val="001E6CFE"/>
    <w:rsid w:val="001F484B"/>
    <w:rsid w:val="001F677F"/>
    <w:rsid w:val="001F6B87"/>
    <w:rsid w:val="001F7AA9"/>
    <w:rsid w:val="00200F7F"/>
    <w:rsid w:val="00200FB7"/>
    <w:rsid w:val="00201E50"/>
    <w:rsid w:val="002024C9"/>
    <w:rsid w:val="002027A6"/>
    <w:rsid w:val="002035A8"/>
    <w:rsid w:val="00205407"/>
    <w:rsid w:val="00207975"/>
    <w:rsid w:val="00211F7E"/>
    <w:rsid w:val="002130BB"/>
    <w:rsid w:val="002136FF"/>
    <w:rsid w:val="00217283"/>
    <w:rsid w:val="00217343"/>
    <w:rsid w:val="00217AD2"/>
    <w:rsid w:val="0022057B"/>
    <w:rsid w:val="00221024"/>
    <w:rsid w:val="00221083"/>
    <w:rsid w:val="002217A0"/>
    <w:rsid w:val="00224342"/>
    <w:rsid w:val="002248F8"/>
    <w:rsid w:val="00224AA1"/>
    <w:rsid w:val="00226531"/>
    <w:rsid w:val="00226818"/>
    <w:rsid w:val="00230906"/>
    <w:rsid w:val="00234546"/>
    <w:rsid w:val="00235808"/>
    <w:rsid w:val="0023607B"/>
    <w:rsid w:val="002403B5"/>
    <w:rsid w:val="00240671"/>
    <w:rsid w:val="002406C0"/>
    <w:rsid w:val="002461A6"/>
    <w:rsid w:val="0025028C"/>
    <w:rsid w:val="00250E32"/>
    <w:rsid w:val="0025335D"/>
    <w:rsid w:val="002534CF"/>
    <w:rsid w:val="00255413"/>
    <w:rsid w:val="00256911"/>
    <w:rsid w:val="002579B2"/>
    <w:rsid w:val="002615D2"/>
    <w:rsid w:val="00261864"/>
    <w:rsid w:val="00262426"/>
    <w:rsid w:val="002654E1"/>
    <w:rsid w:val="002675A6"/>
    <w:rsid w:val="00270471"/>
    <w:rsid w:val="002708AE"/>
    <w:rsid w:val="00271458"/>
    <w:rsid w:val="00272A90"/>
    <w:rsid w:val="002736D4"/>
    <w:rsid w:val="00273893"/>
    <w:rsid w:val="002743BC"/>
    <w:rsid w:val="002753E4"/>
    <w:rsid w:val="002753F5"/>
    <w:rsid w:val="00280CC8"/>
    <w:rsid w:val="00280FDA"/>
    <w:rsid w:val="0028107E"/>
    <w:rsid w:val="002830CB"/>
    <w:rsid w:val="002837B6"/>
    <w:rsid w:val="002861E8"/>
    <w:rsid w:val="00291782"/>
    <w:rsid w:val="00293228"/>
    <w:rsid w:val="00294E3A"/>
    <w:rsid w:val="00295F76"/>
    <w:rsid w:val="0029621A"/>
    <w:rsid w:val="0029707D"/>
    <w:rsid w:val="002A15C9"/>
    <w:rsid w:val="002A1620"/>
    <w:rsid w:val="002A1AE8"/>
    <w:rsid w:val="002A2658"/>
    <w:rsid w:val="002A3D04"/>
    <w:rsid w:val="002A59F9"/>
    <w:rsid w:val="002A6375"/>
    <w:rsid w:val="002A69F6"/>
    <w:rsid w:val="002A7AC6"/>
    <w:rsid w:val="002A7DF3"/>
    <w:rsid w:val="002B172D"/>
    <w:rsid w:val="002B192C"/>
    <w:rsid w:val="002B3473"/>
    <w:rsid w:val="002B3C0C"/>
    <w:rsid w:val="002B3D3C"/>
    <w:rsid w:val="002B4B59"/>
    <w:rsid w:val="002C0A4A"/>
    <w:rsid w:val="002C0C42"/>
    <w:rsid w:val="002C35E9"/>
    <w:rsid w:val="002C3C50"/>
    <w:rsid w:val="002C4FF5"/>
    <w:rsid w:val="002D1D25"/>
    <w:rsid w:val="002D4481"/>
    <w:rsid w:val="002D472F"/>
    <w:rsid w:val="002D5B4B"/>
    <w:rsid w:val="002D644A"/>
    <w:rsid w:val="002D66CB"/>
    <w:rsid w:val="002E0075"/>
    <w:rsid w:val="002E0A88"/>
    <w:rsid w:val="002E2C08"/>
    <w:rsid w:val="002E43AA"/>
    <w:rsid w:val="002E4870"/>
    <w:rsid w:val="002E4AA0"/>
    <w:rsid w:val="002E5144"/>
    <w:rsid w:val="002E5BB2"/>
    <w:rsid w:val="002F487B"/>
    <w:rsid w:val="002F4B4D"/>
    <w:rsid w:val="002F73FE"/>
    <w:rsid w:val="002F7B2C"/>
    <w:rsid w:val="00301CA0"/>
    <w:rsid w:val="00302623"/>
    <w:rsid w:val="00303352"/>
    <w:rsid w:val="00304860"/>
    <w:rsid w:val="003057F8"/>
    <w:rsid w:val="00305C6A"/>
    <w:rsid w:val="003068BE"/>
    <w:rsid w:val="00307176"/>
    <w:rsid w:val="003100D8"/>
    <w:rsid w:val="0031349D"/>
    <w:rsid w:val="00317BAA"/>
    <w:rsid w:val="003211E3"/>
    <w:rsid w:val="003212F4"/>
    <w:rsid w:val="00323390"/>
    <w:rsid w:val="00324E49"/>
    <w:rsid w:val="0032683E"/>
    <w:rsid w:val="00326D6E"/>
    <w:rsid w:val="00330FAA"/>
    <w:rsid w:val="00336543"/>
    <w:rsid w:val="00341310"/>
    <w:rsid w:val="00342752"/>
    <w:rsid w:val="00342A5B"/>
    <w:rsid w:val="00345B0E"/>
    <w:rsid w:val="003518EE"/>
    <w:rsid w:val="00351D54"/>
    <w:rsid w:val="00352AB0"/>
    <w:rsid w:val="003541DF"/>
    <w:rsid w:val="00354E1F"/>
    <w:rsid w:val="003551FD"/>
    <w:rsid w:val="00355BE5"/>
    <w:rsid w:val="00363ECA"/>
    <w:rsid w:val="00371A64"/>
    <w:rsid w:val="0037275E"/>
    <w:rsid w:val="003762FC"/>
    <w:rsid w:val="00377590"/>
    <w:rsid w:val="00380B4C"/>
    <w:rsid w:val="00382BFB"/>
    <w:rsid w:val="00385639"/>
    <w:rsid w:val="00387CF2"/>
    <w:rsid w:val="00390227"/>
    <w:rsid w:val="00392764"/>
    <w:rsid w:val="00394226"/>
    <w:rsid w:val="00394B37"/>
    <w:rsid w:val="00394B92"/>
    <w:rsid w:val="0039544E"/>
    <w:rsid w:val="00395F41"/>
    <w:rsid w:val="003A2B54"/>
    <w:rsid w:val="003A2ED5"/>
    <w:rsid w:val="003A4001"/>
    <w:rsid w:val="003A439C"/>
    <w:rsid w:val="003A7A64"/>
    <w:rsid w:val="003B0AAE"/>
    <w:rsid w:val="003B1393"/>
    <w:rsid w:val="003B1897"/>
    <w:rsid w:val="003B2DE9"/>
    <w:rsid w:val="003B39B6"/>
    <w:rsid w:val="003B3F24"/>
    <w:rsid w:val="003B55FB"/>
    <w:rsid w:val="003B63EB"/>
    <w:rsid w:val="003C0C1C"/>
    <w:rsid w:val="003C171F"/>
    <w:rsid w:val="003C1E51"/>
    <w:rsid w:val="003C29BB"/>
    <w:rsid w:val="003C7114"/>
    <w:rsid w:val="003D089D"/>
    <w:rsid w:val="003D22E2"/>
    <w:rsid w:val="003D2455"/>
    <w:rsid w:val="003D30E0"/>
    <w:rsid w:val="003D3A8E"/>
    <w:rsid w:val="003D5D3E"/>
    <w:rsid w:val="003E4CE1"/>
    <w:rsid w:val="003E5B5B"/>
    <w:rsid w:val="003E61A2"/>
    <w:rsid w:val="003F295A"/>
    <w:rsid w:val="003F35A8"/>
    <w:rsid w:val="003F433E"/>
    <w:rsid w:val="003F4782"/>
    <w:rsid w:val="003F4AF0"/>
    <w:rsid w:val="003F56FC"/>
    <w:rsid w:val="003F6B14"/>
    <w:rsid w:val="003F6EC5"/>
    <w:rsid w:val="003F7FC8"/>
    <w:rsid w:val="00400547"/>
    <w:rsid w:val="004007A2"/>
    <w:rsid w:val="004008F0"/>
    <w:rsid w:val="00405585"/>
    <w:rsid w:val="00405C04"/>
    <w:rsid w:val="00407453"/>
    <w:rsid w:val="00410298"/>
    <w:rsid w:val="0041079D"/>
    <w:rsid w:val="00410A93"/>
    <w:rsid w:val="00410B71"/>
    <w:rsid w:val="00411471"/>
    <w:rsid w:val="004122FD"/>
    <w:rsid w:val="00412949"/>
    <w:rsid w:val="004141A4"/>
    <w:rsid w:val="00414A09"/>
    <w:rsid w:val="004157F1"/>
    <w:rsid w:val="004177D1"/>
    <w:rsid w:val="004178F6"/>
    <w:rsid w:val="00417916"/>
    <w:rsid w:val="00417BA3"/>
    <w:rsid w:val="00420B77"/>
    <w:rsid w:val="004234C2"/>
    <w:rsid w:val="004254F3"/>
    <w:rsid w:val="00425F1F"/>
    <w:rsid w:val="00427570"/>
    <w:rsid w:val="00430579"/>
    <w:rsid w:val="00430827"/>
    <w:rsid w:val="004314EA"/>
    <w:rsid w:val="00431880"/>
    <w:rsid w:val="00431A1B"/>
    <w:rsid w:val="004343C6"/>
    <w:rsid w:val="00434C76"/>
    <w:rsid w:val="00437302"/>
    <w:rsid w:val="00440B62"/>
    <w:rsid w:val="00441EB8"/>
    <w:rsid w:val="00442065"/>
    <w:rsid w:val="00443AEA"/>
    <w:rsid w:val="0044465C"/>
    <w:rsid w:val="00446007"/>
    <w:rsid w:val="00446D6E"/>
    <w:rsid w:val="00447415"/>
    <w:rsid w:val="00450387"/>
    <w:rsid w:val="004504B2"/>
    <w:rsid w:val="00450963"/>
    <w:rsid w:val="00450CBA"/>
    <w:rsid w:val="00451A57"/>
    <w:rsid w:val="00452CC6"/>
    <w:rsid w:val="00453D99"/>
    <w:rsid w:val="004545A1"/>
    <w:rsid w:val="00461E26"/>
    <w:rsid w:val="004643DB"/>
    <w:rsid w:val="00465A92"/>
    <w:rsid w:val="00466739"/>
    <w:rsid w:val="00466BBA"/>
    <w:rsid w:val="00467836"/>
    <w:rsid w:val="00467B89"/>
    <w:rsid w:val="0048067E"/>
    <w:rsid w:val="004849DF"/>
    <w:rsid w:val="0048683E"/>
    <w:rsid w:val="00490E34"/>
    <w:rsid w:val="00490E3A"/>
    <w:rsid w:val="0049359A"/>
    <w:rsid w:val="00493A75"/>
    <w:rsid w:val="004952C2"/>
    <w:rsid w:val="00496D95"/>
    <w:rsid w:val="00497688"/>
    <w:rsid w:val="004A24D9"/>
    <w:rsid w:val="004A4A9C"/>
    <w:rsid w:val="004A50F6"/>
    <w:rsid w:val="004B2490"/>
    <w:rsid w:val="004B25BC"/>
    <w:rsid w:val="004B2DAD"/>
    <w:rsid w:val="004B3E99"/>
    <w:rsid w:val="004B4CF4"/>
    <w:rsid w:val="004C0062"/>
    <w:rsid w:val="004C1AFD"/>
    <w:rsid w:val="004C24F8"/>
    <w:rsid w:val="004C26A9"/>
    <w:rsid w:val="004C2D9B"/>
    <w:rsid w:val="004C3086"/>
    <w:rsid w:val="004C4A19"/>
    <w:rsid w:val="004C5159"/>
    <w:rsid w:val="004C6442"/>
    <w:rsid w:val="004C68EB"/>
    <w:rsid w:val="004D1CE2"/>
    <w:rsid w:val="004D252C"/>
    <w:rsid w:val="004D42CA"/>
    <w:rsid w:val="004D4F95"/>
    <w:rsid w:val="004D5228"/>
    <w:rsid w:val="004D6FD5"/>
    <w:rsid w:val="004E0378"/>
    <w:rsid w:val="004E192D"/>
    <w:rsid w:val="004E2DEA"/>
    <w:rsid w:val="004E3765"/>
    <w:rsid w:val="004F091A"/>
    <w:rsid w:val="004F1FF5"/>
    <w:rsid w:val="004F210E"/>
    <w:rsid w:val="004F2DAB"/>
    <w:rsid w:val="004F32A5"/>
    <w:rsid w:val="004F32BC"/>
    <w:rsid w:val="004F3816"/>
    <w:rsid w:val="004F56ED"/>
    <w:rsid w:val="004F6C92"/>
    <w:rsid w:val="004F761C"/>
    <w:rsid w:val="005018C6"/>
    <w:rsid w:val="0050364D"/>
    <w:rsid w:val="00504521"/>
    <w:rsid w:val="00511BAB"/>
    <w:rsid w:val="0051279A"/>
    <w:rsid w:val="00512CDC"/>
    <w:rsid w:val="00513048"/>
    <w:rsid w:val="005141B2"/>
    <w:rsid w:val="005144E1"/>
    <w:rsid w:val="00515838"/>
    <w:rsid w:val="00520271"/>
    <w:rsid w:val="00520913"/>
    <w:rsid w:val="00520F73"/>
    <w:rsid w:val="0052190B"/>
    <w:rsid w:val="00521C96"/>
    <w:rsid w:val="00522D94"/>
    <w:rsid w:val="005256AD"/>
    <w:rsid w:val="005273BE"/>
    <w:rsid w:val="0053012F"/>
    <w:rsid w:val="00530EE3"/>
    <w:rsid w:val="0053258D"/>
    <w:rsid w:val="0053290A"/>
    <w:rsid w:val="00532B72"/>
    <w:rsid w:val="00541E8C"/>
    <w:rsid w:val="00542251"/>
    <w:rsid w:val="0054230B"/>
    <w:rsid w:val="00542BA6"/>
    <w:rsid w:val="00545D65"/>
    <w:rsid w:val="00550F91"/>
    <w:rsid w:val="005511D3"/>
    <w:rsid w:val="00551B7B"/>
    <w:rsid w:val="00551DB8"/>
    <w:rsid w:val="00554EA3"/>
    <w:rsid w:val="005552D9"/>
    <w:rsid w:val="00555474"/>
    <w:rsid w:val="00556726"/>
    <w:rsid w:val="005625CE"/>
    <w:rsid w:val="00563B3D"/>
    <w:rsid w:val="0056716C"/>
    <w:rsid w:val="00567328"/>
    <w:rsid w:val="00567D8C"/>
    <w:rsid w:val="00570676"/>
    <w:rsid w:val="00571335"/>
    <w:rsid w:val="00572B67"/>
    <w:rsid w:val="00572CB7"/>
    <w:rsid w:val="00572F11"/>
    <w:rsid w:val="00575E97"/>
    <w:rsid w:val="00575EE0"/>
    <w:rsid w:val="00577AD7"/>
    <w:rsid w:val="00582F7D"/>
    <w:rsid w:val="00582FE2"/>
    <w:rsid w:val="0058397D"/>
    <w:rsid w:val="0058536F"/>
    <w:rsid w:val="00585590"/>
    <w:rsid w:val="005864CA"/>
    <w:rsid w:val="0058652A"/>
    <w:rsid w:val="005910B1"/>
    <w:rsid w:val="00591695"/>
    <w:rsid w:val="00591783"/>
    <w:rsid w:val="00592889"/>
    <w:rsid w:val="00594134"/>
    <w:rsid w:val="005955D9"/>
    <w:rsid w:val="0059703C"/>
    <w:rsid w:val="00597630"/>
    <w:rsid w:val="00597FB1"/>
    <w:rsid w:val="005A1F24"/>
    <w:rsid w:val="005A2075"/>
    <w:rsid w:val="005A2186"/>
    <w:rsid w:val="005A289D"/>
    <w:rsid w:val="005A3F4E"/>
    <w:rsid w:val="005A427D"/>
    <w:rsid w:val="005A447B"/>
    <w:rsid w:val="005A5CB6"/>
    <w:rsid w:val="005A77C5"/>
    <w:rsid w:val="005B0F5F"/>
    <w:rsid w:val="005B1722"/>
    <w:rsid w:val="005B1BD2"/>
    <w:rsid w:val="005B3C58"/>
    <w:rsid w:val="005B4DB3"/>
    <w:rsid w:val="005B73FD"/>
    <w:rsid w:val="005C2C75"/>
    <w:rsid w:val="005C2CC0"/>
    <w:rsid w:val="005C2E09"/>
    <w:rsid w:val="005C7107"/>
    <w:rsid w:val="005C7878"/>
    <w:rsid w:val="005D33AD"/>
    <w:rsid w:val="005D3B53"/>
    <w:rsid w:val="005D45DD"/>
    <w:rsid w:val="005D4DC6"/>
    <w:rsid w:val="005D7448"/>
    <w:rsid w:val="005E5949"/>
    <w:rsid w:val="005E6DA5"/>
    <w:rsid w:val="005E7C1F"/>
    <w:rsid w:val="005F4289"/>
    <w:rsid w:val="005F499A"/>
    <w:rsid w:val="005F4BDE"/>
    <w:rsid w:val="005F720E"/>
    <w:rsid w:val="005F7629"/>
    <w:rsid w:val="005F7BC0"/>
    <w:rsid w:val="00600536"/>
    <w:rsid w:val="006027F1"/>
    <w:rsid w:val="00603E48"/>
    <w:rsid w:val="00603E81"/>
    <w:rsid w:val="00605308"/>
    <w:rsid w:val="00605E36"/>
    <w:rsid w:val="00606EA1"/>
    <w:rsid w:val="00611448"/>
    <w:rsid w:val="00612464"/>
    <w:rsid w:val="006133B2"/>
    <w:rsid w:val="00613997"/>
    <w:rsid w:val="00613ACD"/>
    <w:rsid w:val="00613D21"/>
    <w:rsid w:val="00615681"/>
    <w:rsid w:val="00615D68"/>
    <w:rsid w:val="0061698B"/>
    <w:rsid w:val="00623536"/>
    <w:rsid w:val="0062468B"/>
    <w:rsid w:val="006249D7"/>
    <w:rsid w:val="00625219"/>
    <w:rsid w:val="00626414"/>
    <w:rsid w:val="00626645"/>
    <w:rsid w:val="006276F7"/>
    <w:rsid w:val="006327D1"/>
    <w:rsid w:val="00634C8D"/>
    <w:rsid w:val="00635E4E"/>
    <w:rsid w:val="006369D4"/>
    <w:rsid w:val="00640E66"/>
    <w:rsid w:val="00642679"/>
    <w:rsid w:val="00647C99"/>
    <w:rsid w:val="0065478E"/>
    <w:rsid w:val="00656FA6"/>
    <w:rsid w:val="00660253"/>
    <w:rsid w:val="00661FAC"/>
    <w:rsid w:val="006641E5"/>
    <w:rsid w:val="00665470"/>
    <w:rsid w:val="00665E6C"/>
    <w:rsid w:val="006660B9"/>
    <w:rsid w:val="006668B9"/>
    <w:rsid w:val="00667BBC"/>
    <w:rsid w:val="00670D2D"/>
    <w:rsid w:val="0067381A"/>
    <w:rsid w:val="0067410C"/>
    <w:rsid w:val="0067410E"/>
    <w:rsid w:val="00677011"/>
    <w:rsid w:val="0068352F"/>
    <w:rsid w:val="0068355C"/>
    <w:rsid w:val="006837C5"/>
    <w:rsid w:val="006858C8"/>
    <w:rsid w:val="00685C73"/>
    <w:rsid w:val="00686CF2"/>
    <w:rsid w:val="006915D8"/>
    <w:rsid w:val="00694D22"/>
    <w:rsid w:val="00694D4F"/>
    <w:rsid w:val="00695E72"/>
    <w:rsid w:val="00696B66"/>
    <w:rsid w:val="00696BCB"/>
    <w:rsid w:val="006A04BC"/>
    <w:rsid w:val="006A09C1"/>
    <w:rsid w:val="006A0C26"/>
    <w:rsid w:val="006A1C7F"/>
    <w:rsid w:val="006A1FDC"/>
    <w:rsid w:val="006A2131"/>
    <w:rsid w:val="006A2B28"/>
    <w:rsid w:val="006A4E00"/>
    <w:rsid w:val="006B41D3"/>
    <w:rsid w:val="006B733B"/>
    <w:rsid w:val="006C0AA0"/>
    <w:rsid w:val="006C1578"/>
    <w:rsid w:val="006C1D1D"/>
    <w:rsid w:val="006C23BB"/>
    <w:rsid w:val="006C2D16"/>
    <w:rsid w:val="006C579A"/>
    <w:rsid w:val="006C61C8"/>
    <w:rsid w:val="006C6293"/>
    <w:rsid w:val="006C6F64"/>
    <w:rsid w:val="006D3FBF"/>
    <w:rsid w:val="006D419D"/>
    <w:rsid w:val="006D4D28"/>
    <w:rsid w:val="006D7328"/>
    <w:rsid w:val="006D7584"/>
    <w:rsid w:val="006D78BF"/>
    <w:rsid w:val="006D7CCE"/>
    <w:rsid w:val="006E12A8"/>
    <w:rsid w:val="006E2632"/>
    <w:rsid w:val="006E32D9"/>
    <w:rsid w:val="006E571A"/>
    <w:rsid w:val="006E7F15"/>
    <w:rsid w:val="006F18DE"/>
    <w:rsid w:val="006F2928"/>
    <w:rsid w:val="006F3CDD"/>
    <w:rsid w:val="006F5782"/>
    <w:rsid w:val="006F5D5A"/>
    <w:rsid w:val="006F5DD2"/>
    <w:rsid w:val="006F5E2B"/>
    <w:rsid w:val="006F7482"/>
    <w:rsid w:val="00700DFE"/>
    <w:rsid w:val="00701823"/>
    <w:rsid w:val="00702A00"/>
    <w:rsid w:val="00702E6D"/>
    <w:rsid w:val="00704958"/>
    <w:rsid w:val="007049CD"/>
    <w:rsid w:val="0070702C"/>
    <w:rsid w:val="00707FBA"/>
    <w:rsid w:val="00712E9F"/>
    <w:rsid w:val="00713763"/>
    <w:rsid w:val="00713E8B"/>
    <w:rsid w:val="007149E5"/>
    <w:rsid w:val="0071600E"/>
    <w:rsid w:val="0071699A"/>
    <w:rsid w:val="00721CAF"/>
    <w:rsid w:val="00722DE4"/>
    <w:rsid w:val="00724836"/>
    <w:rsid w:val="0072497F"/>
    <w:rsid w:val="00724C00"/>
    <w:rsid w:val="007251A0"/>
    <w:rsid w:val="00725A92"/>
    <w:rsid w:val="00727E16"/>
    <w:rsid w:val="00731603"/>
    <w:rsid w:val="0073343C"/>
    <w:rsid w:val="0073423D"/>
    <w:rsid w:val="007359EE"/>
    <w:rsid w:val="00737CF2"/>
    <w:rsid w:val="00740497"/>
    <w:rsid w:val="007404CB"/>
    <w:rsid w:val="0074195B"/>
    <w:rsid w:val="00744244"/>
    <w:rsid w:val="007448A9"/>
    <w:rsid w:val="00745D7B"/>
    <w:rsid w:val="0074681D"/>
    <w:rsid w:val="0074789B"/>
    <w:rsid w:val="007478D6"/>
    <w:rsid w:val="007514FE"/>
    <w:rsid w:val="007522B5"/>
    <w:rsid w:val="0075481C"/>
    <w:rsid w:val="00756AFD"/>
    <w:rsid w:val="0076120B"/>
    <w:rsid w:val="00761A44"/>
    <w:rsid w:val="007639F2"/>
    <w:rsid w:val="00763FFF"/>
    <w:rsid w:val="00770494"/>
    <w:rsid w:val="0077242E"/>
    <w:rsid w:val="00772D08"/>
    <w:rsid w:val="00772F5E"/>
    <w:rsid w:val="00776E1D"/>
    <w:rsid w:val="007858AA"/>
    <w:rsid w:val="007865AD"/>
    <w:rsid w:val="007873F1"/>
    <w:rsid w:val="00791AB2"/>
    <w:rsid w:val="00794B1B"/>
    <w:rsid w:val="00795EE4"/>
    <w:rsid w:val="00796C87"/>
    <w:rsid w:val="007A002A"/>
    <w:rsid w:val="007A44CE"/>
    <w:rsid w:val="007A6D4B"/>
    <w:rsid w:val="007B2734"/>
    <w:rsid w:val="007B2ED0"/>
    <w:rsid w:val="007B3877"/>
    <w:rsid w:val="007B5389"/>
    <w:rsid w:val="007B7A6C"/>
    <w:rsid w:val="007C073D"/>
    <w:rsid w:val="007C1006"/>
    <w:rsid w:val="007C34B7"/>
    <w:rsid w:val="007D0768"/>
    <w:rsid w:val="007D0912"/>
    <w:rsid w:val="007D65EF"/>
    <w:rsid w:val="007D7597"/>
    <w:rsid w:val="007D7B58"/>
    <w:rsid w:val="007E20AA"/>
    <w:rsid w:val="007E4527"/>
    <w:rsid w:val="007E64C8"/>
    <w:rsid w:val="007E6EAD"/>
    <w:rsid w:val="007F0B35"/>
    <w:rsid w:val="007F3650"/>
    <w:rsid w:val="007F3DAE"/>
    <w:rsid w:val="007F437F"/>
    <w:rsid w:val="007F6151"/>
    <w:rsid w:val="007F68E4"/>
    <w:rsid w:val="008008B9"/>
    <w:rsid w:val="00804680"/>
    <w:rsid w:val="008053FB"/>
    <w:rsid w:val="008107C8"/>
    <w:rsid w:val="00813522"/>
    <w:rsid w:val="00813B1E"/>
    <w:rsid w:val="00814C76"/>
    <w:rsid w:val="00815192"/>
    <w:rsid w:val="00816E86"/>
    <w:rsid w:val="008206CF"/>
    <w:rsid w:val="00821314"/>
    <w:rsid w:val="00822D49"/>
    <w:rsid w:val="00824DBA"/>
    <w:rsid w:val="00824EAD"/>
    <w:rsid w:val="008258D7"/>
    <w:rsid w:val="00826B70"/>
    <w:rsid w:val="008329EB"/>
    <w:rsid w:val="0083597A"/>
    <w:rsid w:val="00837974"/>
    <w:rsid w:val="0084136C"/>
    <w:rsid w:val="00842FDF"/>
    <w:rsid w:val="00845B07"/>
    <w:rsid w:val="008476B5"/>
    <w:rsid w:val="0085047D"/>
    <w:rsid w:val="00851085"/>
    <w:rsid w:val="0085196E"/>
    <w:rsid w:val="00852024"/>
    <w:rsid w:val="008529BA"/>
    <w:rsid w:val="00853715"/>
    <w:rsid w:val="008555AE"/>
    <w:rsid w:val="00855F5F"/>
    <w:rsid w:val="00857C44"/>
    <w:rsid w:val="00863F99"/>
    <w:rsid w:val="00864257"/>
    <w:rsid w:val="008654EB"/>
    <w:rsid w:val="00866C09"/>
    <w:rsid w:val="008701F8"/>
    <w:rsid w:val="008702D8"/>
    <w:rsid w:val="00870BD1"/>
    <w:rsid w:val="00871F92"/>
    <w:rsid w:val="008730B1"/>
    <w:rsid w:val="008741D7"/>
    <w:rsid w:val="0087521A"/>
    <w:rsid w:val="008812EA"/>
    <w:rsid w:val="00884DEC"/>
    <w:rsid w:val="008925C7"/>
    <w:rsid w:val="0089277B"/>
    <w:rsid w:val="008932BE"/>
    <w:rsid w:val="00893C67"/>
    <w:rsid w:val="0089641F"/>
    <w:rsid w:val="00896F40"/>
    <w:rsid w:val="0089747B"/>
    <w:rsid w:val="008A3038"/>
    <w:rsid w:val="008A3DF9"/>
    <w:rsid w:val="008A5489"/>
    <w:rsid w:val="008A6292"/>
    <w:rsid w:val="008A6875"/>
    <w:rsid w:val="008A6D8F"/>
    <w:rsid w:val="008A7BD6"/>
    <w:rsid w:val="008B03BE"/>
    <w:rsid w:val="008B1D80"/>
    <w:rsid w:val="008B1F48"/>
    <w:rsid w:val="008B2579"/>
    <w:rsid w:val="008B2B4E"/>
    <w:rsid w:val="008B2C6E"/>
    <w:rsid w:val="008B3ECD"/>
    <w:rsid w:val="008B464F"/>
    <w:rsid w:val="008B5901"/>
    <w:rsid w:val="008B78A4"/>
    <w:rsid w:val="008C2E67"/>
    <w:rsid w:val="008C3514"/>
    <w:rsid w:val="008C537E"/>
    <w:rsid w:val="008C5ADA"/>
    <w:rsid w:val="008C5DE9"/>
    <w:rsid w:val="008C639B"/>
    <w:rsid w:val="008C7D1F"/>
    <w:rsid w:val="008D10A9"/>
    <w:rsid w:val="008D11E7"/>
    <w:rsid w:val="008D1ED3"/>
    <w:rsid w:val="008D29E1"/>
    <w:rsid w:val="008D3B9C"/>
    <w:rsid w:val="008D4471"/>
    <w:rsid w:val="008D6A2D"/>
    <w:rsid w:val="008E318F"/>
    <w:rsid w:val="008E38AB"/>
    <w:rsid w:val="008E4097"/>
    <w:rsid w:val="008F02D6"/>
    <w:rsid w:val="008F0BB4"/>
    <w:rsid w:val="008F58C7"/>
    <w:rsid w:val="008F6BF7"/>
    <w:rsid w:val="008F723D"/>
    <w:rsid w:val="00901436"/>
    <w:rsid w:val="0090279D"/>
    <w:rsid w:val="00903A51"/>
    <w:rsid w:val="00903ED6"/>
    <w:rsid w:val="009047A7"/>
    <w:rsid w:val="009066DF"/>
    <w:rsid w:val="00906719"/>
    <w:rsid w:val="00911D15"/>
    <w:rsid w:val="00912D3A"/>
    <w:rsid w:val="00912F07"/>
    <w:rsid w:val="009132CB"/>
    <w:rsid w:val="00913697"/>
    <w:rsid w:val="00914A7B"/>
    <w:rsid w:val="009157A0"/>
    <w:rsid w:val="0091715A"/>
    <w:rsid w:val="00922EF6"/>
    <w:rsid w:val="00925089"/>
    <w:rsid w:val="00926603"/>
    <w:rsid w:val="009269F7"/>
    <w:rsid w:val="00926AC1"/>
    <w:rsid w:val="00930365"/>
    <w:rsid w:val="009304C0"/>
    <w:rsid w:val="009311D4"/>
    <w:rsid w:val="009317CD"/>
    <w:rsid w:val="00933CB9"/>
    <w:rsid w:val="00933E9C"/>
    <w:rsid w:val="00934853"/>
    <w:rsid w:val="00935E7A"/>
    <w:rsid w:val="00941233"/>
    <w:rsid w:val="00941383"/>
    <w:rsid w:val="0094601C"/>
    <w:rsid w:val="00947690"/>
    <w:rsid w:val="00951499"/>
    <w:rsid w:val="00951E11"/>
    <w:rsid w:val="00953133"/>
    <w:rsid w:val="00955D1D"/>
    <w:rsid w:val="00962486"/>
    <w:rsid w:val="0096259F"/>
    <w:rsid w:val="00962F92"/>
    <w:rsid w:val="009633E4"/>
    <w:rsid w:val="00963812"/>
    <w:rsid w:val="00967328"/>
    <w:rsid w:val="00967D1E"/>
    <w:rsid w:val="009705A0"/>
    <w:rsid w:val="009713A0"/>
    <w:rsid w:val="00974E41"/>
    <w:rsid w:val="009813B9"/>
    <w:rsid w:val="0098263E"/>
    <w:rsid w:val="00982CB4"/>
    <w:rsid w:val="00984BBC"/>
    <w:rsid w:val="0098759E"/>
    <w:rsid w:val="009904C0"/>
    <w:rsid w:val="009909CF"/>
    <w:rsid w:val="00992F3E"/>
    <w:rsid w:val="00993613"/>
    <w:rsid w:val="00996A79"/>
    <w:rsid w:val="00997DAA"/>
    <w:rsid w:val="00997F5E"/>
    <w:rsid w:val="009A0793"/>
    <w:rsid w:val="009A2818"/>
    <w:rsid w:val="009A2863"/>
    <w:rsid w:val="009A3D34"/>
    <w:rsid w:val="009A4530"/>
    <w:rsid w:val="009A4810"/>
    <w:rsid w:val="009A5B12"/>
    <w:rsid w:val="009A5B59"/>
    <w:rsid w:val="009A5F50"/>
    <w:rsid w:val="009B0A59"/>
    <w:rsid w:val="009B5D4E"/>
    <w:rsid w:val="009B638A"/>
    <w:rsid w:val="009B6426"/>
    <w:rsid w:val="009B731F"/>
    <w:rsid w:val="009B7800"/>
    <w:rsid w:val="009C0AA6"/>
    <w:rsid w:val="009C1245"/>
    <w:rsid w:val="009C3D77"/>
    <w:rsid w:val="009C559E"/>
    <w:rsid w:val="009C6677"/>
    <w:rsid w:val="009C6ED7"/>
    <w:rsid w:val="009C7DD9"/>
    <w:rsid w:val="009D0021"/>
    <w:rsid w:val="009D11BC"/>
    <w:rsid w:val="009D24C9"/>
    <w:rsid w:val="009D3840"/>
    <w:rsid w:val="009D62B6"/>
    <w:rsid w:val="009D6A45"/>
    <w:rsid w:val="009D6BEF"/>
    <w:rsid w:val="009D6ED0"/>
    <w:rsid w:val="009D7ED8"/>
    <w:rsid w:val="009E3B9C"/>
    <w:rsid w:val="009E445C"/>
    <w:rsid w:val="009E5B5A"/>
    <w:rsid w:val="009E712E"/>
    <w:rsid w:val="009E78A0"/>
    <w:rsid w:val="009F2392"/>
    <w:rsid w:val="009F2FC3"/>
    <w:rsid w:val="009F4A8D"/>
    <w:rsid w:val="009F5F30"/>
    <w:rsid w:val="009F6EFA"/>
    <w:rsid w:val="009F7352"/>
    <w:rsid w:val="00A01992"/>
    <w:rsid w:val="00A03288"/>
    <w:rsid w:val="00A03672"/>
    <w:rsid w:val="00A03EA9"/>
    <w:rsid w:val="00A04B52"/>
    <w:rsid w:val="00A06AAC"/>
    <w:rsid w:val="00A07411"/>
    <w:rsid w:val="00A07B98"/>
    <w:rsid w:val="00A11195"/>
    <w:rsid w:val="00A132B0"/>
    <w:rsid w:val="00A1405E"/>
    <w:rsid w:val="00A140E5"/>
    <w:rsid w:val="00A14C2F"/>
    <w:rsid w:val="00A157A9"/>
    <w:rsid w:val="00A176F7"/>
    <w:rsid w:val="00A2368A"/>
    <w:rsid w:val="00A242DB"/>
    <w:rsid w:val="00A249CE"/>
    <w:rsid w:val="00A24C76"/>
    <w:rsid w:val="00A25E32"/>
    <w:rsid w:val="00A2653A"/>
    <w:rsid w:val="00A32F5B"/>
    <w:rsid w:val="00A336E0"/>
    <w:rsid w:val="00A345A9"/>
    <w:rsid w:val="00A36861"/>
    <w:rsid w:val="00A37263"/>
    <w:rsid w:val="00A37A2B"/>
    <w:rsid w:val="00A40064"/>
    <w:rsid w:val="00A40936"/>
    <w:rsid w:val="00A41A01"/>
    <w:rsid w:val="00A41BE2"/>
    <w:rsid w:val="00A42793"/>
    <w:rsid w:val="00A430AF"/>
    <w:rsid w:val="00A44A25"/>
    <w:rsid w:val="00A45238"/>
    <w:rsid w:val="00A456D8"/>
    <w:rsid w:val="00A525D0"/>
    <w:rsid w:val="00A5287F"/>
    <w:rsid w:val="00A529F9"/>
    <w:rsid w:val="00A53553"/>
    <w:rsid w:val="00A543A2"/>
    <w:rsid w:val="00A549C1"/>
    <w:rsid w:val="00A567E3"/>
    <w:rsid w:val="00A571F8"/>
    <w:rsid w:val="00A57760"/>
    <w:rsid w:val="00A61ED6"/>
    <w:rsid w:val="00A62953"/>
    <w:rsid w:val="00A640AA"/>
    <w:rsid w:val="00A6510D"/>
    <w:rsid w:val="00A658F0"/>
    <w:rsid w:val="00A65C1E"/>
    <w:rsid w:val="00A65D6B"/>
    <w:rsid w:val="00A66604"/>
    <w:rsid w:val="00A6700A"/>
    <w:rsid w:val="00A67F9B"/>
    <w:rsid w:val="00A7120E"/>
    <w:rsid w:val="00A713E4"/>
    <w:rsid w:val="00A71B69"/>
    <w:rsid w:val="00A7284E"/>
    <w:rsid w:val="00A72F4C"/>
    <w:rsid w:val="00A735DC"/>
    <w:rsid w:val="00A74135"/>
    <w:rsid w:val="00A75C2F"/>
    <w:rsid w:val="00A760AA"/>
    <w:rsid w:val="00A76B6B"/>
    <w:rsid w:val="00A8196D"/>
    <w:rsid w:val="00A83001"/>
    <w:rsid w:val="00A84C48"/>
    <w:rsid w:val="00A84D5E"/>
    <w:rsid w:val="00A85FF8"/>
    <w:rsid w:val="00A910FD"/>
    <w:rsid w:val="00A91734"/>
    <w:rsid w:val="00A91E30"/>
    <w:rsid w:val="00A9270A"/>
    <w:rsid w:val="00A92DB5"/>
    <w:rsid w:val="00A946F9"/>
    <w:rsid w:val="00A95C0E"/>
    <w:rsid w:val="00A97CC6"/>
    <w:rsid w:val="00AA27C0"/>
    <w:rsid w:val="00AA6EF3"/>
    <w:rsid w:val="00AA7108"/>
    <w:rsid w:val="00AB3FE4"/>
    <w:rsid w:val="00AB6E54"/>
    <w:rsid w:val="00AC2503"/>
    <w:rsid w:val="00AC3AF2"/>
    <w:rsid w:val="00AC423C"/>
    <w:rsid w:val="00AC5740"/>
    <w:rsid w:val="00AC5CC0"/>
    <w:rsid w:val="00AD0BDE"/>
    <w:rsid w:val="00AD3E61"/>
    <w:rsid w:val="00AD4062"/>
    <w:rsid w:val="00AD4F60"/>
    <w:rsid w:val="00AE01B5"/>
    <w:rsid w:val="00AE555D"/>
    <w:rsid w:val="00AE6435"/>
    <w:rsid w:val="00AE7053"/>
    <w:rsid w:val="00AE753F"/>
    <w:rsid w:val="00AF0720"/>
    <w:rsid w:val="00AF4DAC"/>
    <w:rsid w:val="00AF68F2"/>
    <w:rsid w:val="00AF6D96"/>
    <w:rsid w:val="00AF714E"/>
    <w:rsid w:val="00B0108D"/>
    <w:rsid w:val="00B01B09"/>
    <w:rsid w:val="00B02969"/>
    <w:rsid w:val="00B06DF6"/>
    <w:rsid w:val="00B10830"/>
    <w:rsid w:val="00B113C8"/>
    <w:rsid w:val="00B1351B"/>
    <w:rsid w:val="00B13691"/>
    <w:rsid w:val="00B1447A"/>
    <w:rsid w:val="00B154FE"/>
    <w:rsid w:val="00B15C1E"/>
    <w:rsid w:val="00B15D9C"/>
    <w:rsid w:val="00B160DF"/>
    <w:rsid w:val="00B1611A"/>
    <w:rsid w:val="00B17B05"/>
    <w:rsid w:val="00B17D02"/>
    <w:rsid w:val="00B22306"/>
    <w:rsid w:val="00B223FB"/>
    <w:rsid w:val="00B260AB"/>
    <w:rsid w:val="00B2618E"/>
    <w:rsid w:val="00B3170E"/>
    <w:rsid w:val="00B34A52"/>
    <w:rsid w:val="00B35EB7"/>
    <w:rsid w:val="00B37BD4"/>
    <w:rsid w:val="00B40C84"/>
    <w:rsid w:val="00B41617"/>
    <w:rsid w:val="00B43C2C"/>
    <w:rsid w:val="00B504B1"/>
    <w:rsid w:val="00B509DF"/>
    <w:rsid w:val="00B51A84"/>
    <w:rsid w:val="00B51B0F"/>
    <w:rsid w:val="00B54600"/>
    <w:rsid w:val="00B61D94"/>
    <w:rsid w:val="00B650C8"/>
    <w:rsid w:val="00B660CF"/>
    <w:rsid w:val="00B70D37"/>
    <w:rsid w:val="00B72673"/>
    <w:rsid w:val="00B730E3"/>
    <w:rsid w:val="00B752B7"/>
    <w:rsid w:val="00B76247"/>
    <w:rsid w:val="00B82FBE"/>
    <w:rsid w:val="00B90C87"/>
    <w:rsid w:val="00B91942"/>
    <w:rsid w:val="00B93E9B"/>
    <w:rsid w:val="00B94DCC"/>
    <w:rsid w:val="00B969A0"/>
    <w:rsid w:val="00B96E44"/>
    <w:rsid w:val="00BA3509"/>
    <w:rsid w:val="00BA5EFA"/>
    <w:rsid w:val="00BA68CA"/>
    <w:rsid w:val="00BA6BF9"/>
    <w:rsid w:val="00BA7191"/>
    <w:rsid w:val="00BA7400"/>
    <w:rsid w:val="00BA7A3F"/>
    <w:rsid w:val="00BA7ABB"/>
    <w:rsid w:val="00BB0D07"/>
    <w:rsid w:val="00BB13D5"/>
    <w:rsid w:val="00BB2635"/>
    <w:rsid w:val="00BB3B04"/>
    <w:rsid w:val="00BB3C67"/>
    <w:rsid w:val="00BB57B1"/>
    <w:rsid w:val="00BB5DB2"/>
    <w:rsid w:val="00BB765C"/>
    <w:rsid w:val="00BC02CC"/>
    <w:rsid w:val="00BC035B"/>
    <w:rsid w:val="00BC0D91"/>
    <w:rsid w:val="00BC143F"/>
    <w:rsid w:val="00BC22E4"/>
    <w:rsid w:val="00BC280A"/>
    <w:rsid w:val="00BC496B"/>
    <w:rsid w:val="00BC4F1B"/>
    <w:rsid w:val="00BC6407"/>
    <w:rsid w:val="00BD051B"/>
    <w:rsid w:val="00BD18CC"/>
    <w:rsid w:val="00BD1F2F"/>
    <w:rsid w:val="00BD5BCB"/>
    <w:rsid w:val="00BD624A"/>
    <w:rsid w:val="00BD6BD6"/>
    <w:rsid w:val="00BE073E"/>
    <w:rsid w:val="00BE09B6"/>
    <w:rsid w:val="00BE0C79"/>
    <w:rsid w:val="00BE3168"/>
    <w:rsid w:val="00BE4378"/>
    <w:rsid w:val="00BE5B5D"/>
    <w:rsid w:val="00BE5BD5"/>
    <w:rsid w:val="00BE5C0E"/>
    <w:rsid w:val="00BE79B1"/>
    <w:rsid w:val="00BF0C77"/>
    <w:rsid w:val="00BF1327"/>
    <w:rsid w:val="00BF1AB6"/>
    <w:rsid w:val="00BF2627"/>
    <w:rsid w:val="00BF2E80"/>
    <w:rsid w:val="00BF454C"/>
    <w:rsid w:val="00BF4F95"/>
    <w:rsid w:val="00BF5AE3"/>
    <w:rsid w:val="00BF6297"/>
    <w:rsid w:val="00BF66DF"/>
    <w:rsid w:val="00BF7E4D"/>
    <w:rsid w:val="00C00297"/>
    <w:rsid w:val="00C04884"/>
    <w:rsid w:val="00C10A97"/>
    <w:rsid w:val="00C11768"/>
    <w:rsid w:val="00C210A7"/>
    <w:rsid w:val="00C21B78"/>
    <w:rsid w:val="00C22994"/>
    <w:rsid w:val="00C236BD"/>
    <w:rsid w:val="00C23BC5"/>
    <w:rsid w:val="00C24551"/>
    <w:rsid w:val="00C2747E"/>
    <w:rsid w:val="00C31AA6"/>
    <w:rsid w:val="00C33675"/>
    <w:rsid w:val="00C33B04"/>
    <w:rsid w:val="00C3668C"/>
    <w:rsid w:val="00C41A5C"/>
    <w:rsid w:val="00C42100"/>
    <w:rsid w:val="00C44E8C"/>
    <w:rsid w:val="00C46D81"/>
    <w:rsid w:val="00C50507"/>
    <w:rsid w:val="00C50631"/>
    <w:rsid w:val="00C508DE"/>
    <w:rsid w:val="00C50930"/>
    <w:rsid w:val="00C510BF"/>
    <w:rsid w:val="00C52070"/>
    <w:rsid w:val="00C55AEE"/>
    <w:rsid w:val="00C61437"/>
    <w:rsid w:val="00C6243D"/>
    <w:rsid w:val="00C63C19"/>
    <w:rsid w:val="00C653B4"/>
    <w:rsid w:val="00C66A8C"/>
    <w:rsid w:val="00C66EFA"/>
    <w:rsid w:val="00C70BBA"/>
    <w:rsid w:val="00C73778"/>
    <w:rsid w:val="00C7448D"/>
    <w:rsid w:val="00C77128"/>
    <w:rsid w:val="00C807B4"/>
    <w:rsid w:val="00C827A7"/>
    <w:rsid w:val="00C831AF"/>
    <w:rsid w:val="00C83A36"/>
    <w:rsid w:val="00C842F5"/>
    <w:rsid w:val="00C85C02"/>
    <w:rsid w:val="00C85FE2"/>
    <w:rsid w:val="00C86629"/>
    <w:rsid w:val="00C86F6C"/>
    <w:rsid w:val="00C874EB"/>
    <w:rsid w:val="00C91A45"/>
    <w:rsid w:val="00C938E1"/>
    <w:rsid w:val="00C93EC3"/>
    <w:rsid w:val="00C94827"/>
    <w:rsid w:val="00C95C34"/>
    <w:rsid w:val="00C97DAF"/>
    <w:rsid w:val="00CA057D"/>
    <w:rsid w:val="00CA0CA1"/>
    <w:rsid w:val="00CA1254"/>
    <w:rsid w:val="00CA3114"/>
    <w:rsid w:val="00CA38A3"/>
    <w:rsid w:val="00CA39C2"/>
    <w:rsid w:val="00CA3C8E"/>
    <w:rsid w:val="00CA3E0E"/>
    <w:rsid w:val="00CA722B"/>
    <w:rsid w:val="00CB1167"/>
    <w:rsid w:val="00CB1F70"/>
    <w:rsid w:val="00CB2CF9"/>
    <w:rsid w:val="00CB3477"/>
    <w:rsid w:val="00CB3B25"/>
    <w:rsid w:val="00CB4F4A"/>
    <w:rsid w:val="00CB6FE1"/>
    <w:rsid w:val="00CC067C"/>
    <w:rsid w:val="00CC3552"/>
    <w:rsid w:val="00CC455E"/>
    <w:rsid w:val="00CC47F1"/>
    <w:rsid w:val="00CC5BC7"/>
    <w:rsid w:val="00CC7C3A"/>
    <w:rsid w:val="00CD458F"/>
    <w:rsid w:val="00CD4DCF"/>
    <w:rsid w:val="00CD5181"/>
    <w:rsid w:val="00CD5C96"/>
    <w:rsid w:val="00CD5CCA"/>
    <w:rsid w:val="00CE4E27"/>
    <w:rsid w:val="00CE6166"/>
    <w:rsid w:val="00CE636B"/>
    <w:rsid w:val="00CE6598"/>
    <w:rsid w:val="00CE6D7D"/>
    <w:rsid w:val="00CF0D4B"/>
    <w:rsid w:val="00CF13AC"/>
    <w:rsid w:val="00CF252C"/>
    <w:rsid w:val="00CF44F2"/>
    <w:rsid w:val="00CF7EA3"/>
    <w:rsid w:val="00D0024C"/>
    <w:rsid w:val="00D009C6"/>
    <w:rsid w:val="00D015EA"/>
    <w:rsid w:val="00D02628"/>
    <w:rsid w:val="00D0425F"/>
    <w:rsid w:val="00D05B44"/>
    <w:rsid w:val="00D06094"/>
    <w:rsid w:val="00D100A8"/>
    <w:rsid w:val="00D111E8"/>
    <w:rsid w:val="00D113E5"/>
    <w:rsid w:val="00D1272C"/>
    <w:rsid w:val="00D12C21"/>
    <w:rsid w:val="00D143F8"/>
    <w:rsid w:val="00D14CA8"/>
    <w:rsid w:val="00D17679"/>
    <w:rsid w:val="00D179E0"/>
    <w:rsid w:val="00D20C7C"/>
    <w:rsid w:val="00D212B3"/>
    <w:rsid w:val="00D21E5E"/>
    <w:rsid w:val="00D221DE"/>
    <w:rsid w:val="00D226D3"/>
    <w:rsid w:val="00D2477B"/>
    <w:rsid w:val="00D25888"/>
    <w:rsid w:val="00D25C72"/>
    <w:rsid w:val="00D260A7"/>
    <w:rsid w:val="00D265C9"/>
    <w:rsid w:val="00D273DB"/>
    <w:rsid w:val="00D27E9A"/>
    <w:rsid w:val="00D30C87"/>
    <w:rsid w:val="00D31E12"/>
    <w:rsid w:val="00D3220B"/>
    <w:rsid w:val="00D3368D"/>
    <w:rsid w:val="00D33B31"/>
    <w:rsid w:val="00D36E1A"/>
    <w:rsid w:val="00D41745"/>
    <w:rsid w:val="00D4388E"/>
    <w:rsid w:val="00D4499A"/>
    <w:rsid w:val="00D45860"/>
    <w:rsid w:val="00D47EBF"/>
    <w:rsid w:val="00D50EE6"/>
    <w:rsid w:val="00D51B41"/>
    <w:rsid w:val="00D51E68"/>
    <w:rsid w:val="00D53F6B"/>
    <w:rsid w:val="00D540F6"/>
    <w:rsid w:val="00D56C76"/>
    <w:rsid w:val="00D57146"/>
    <w:rsid w:val="00D578D1"/>
    <w:rsid w:val="00D60623"/>
    <w:rsid w:val="00D61B2B"/>
    <w:rsid w:val="00D62CC1"/>
    <w:rsid w:val="00D66220"/>
    <w:rsid w:val="00D67157"/>
    <w:rsid w:val="00D67DC1"/>
    <w:rsid w:val="00D7081F"/>
    <w:rsid w:val="00D73E33"/>
    <w:rsid w:val="00D77004"/>
    <w:rsid w:val="00D771C4"/>
    <w:rsid w:val="00D810AA"/>
    <w:rsid w:val="00D81C0F"/>
    <w:rsid w:val="00D820BF"/>
    <w:rsid w:val="00D82117"/>
    <w:rsid w:val="00D82C33"/>
    <w:rsid w:val="00D82F29"/>
    <w:rsid w:val="00D84AF1"/>
    <w:rsid w:val="00D86C36"/>
    <w:rsid w:val="00D96371"/>
    <w:rsid w:val="00D96C4A"/>
    <w:rsid w:val="00D96E6D"/>
    <w:rsid w:val="00DA03BC"/>
    <w:rsid w:val="00DA1B1B"/>
    <w:rsid w:val="00DA22C4"/>
    <w:rsid w:val="00DA4E8D"/>
    <w:rsid w:val="00DA5186"/>
    <w:rsid w:val="00DA7779"/>
    <w:rsid w:val="00DB0D08"/>
    <w:rsid w:val="00DB2341"/>
    <w:rsid w:val="00DB3312"/>
    <w:rsid w:val="00DB343E"/>
    <w:rsid w:val="00DB3724"/>
    <w:rsid w:val="00DB39EC"/>
    <w:rsid w:val="00DB728B"/>
    <w:rsid w:val="00DC0062"/>
    <w:rsid w:val="00DC0C8A"/>
    <w:rsid w:val="00DC24BC"/>
    <w:rsid w:val="00DC3B3A"/>
    <w:rsid w:val="00DC47E1"/>
    <w:rsid w:val="00DC730C"/>
    <w:rsid w:val="00DC76BD"/>
    <w:rsid w:val="00DC7E8E"/>
    <w:rsid w:val="00DD0BD9"/>
    <w:rsid w:val="00DD3B5E"/>
    <w:rsid w:val="00DD3F76"/>
    <w:rsid w:val="00DD4ABC"/>
    <w:rsid w:val="00DD4C6D"/>
    <w:rsid w:val="00DD6096"/>
    <w:rsid w:val="00DD690B"/>
    <w:rsid w:val="00DD6D76"/>
    <w:rsid w:val="00DD70B9"/>
    <w:rsid w:val="00DE0E91"/>
    <w:rsid w:val="00DE0FBF"/>
    <w:rsid w:val="00DE26BA"/>
    <w:rsid w:val="00DE27B3"/>
    <w:rsid w:val="00DE4C6F"/>
    <w:rsid w:val="00DE5A82"/>
    <w:rsid w:val="00DE6B6F"/>
    <w:rsid w:val="00DF14FC"/>
    <w:rsid w:val="00DF16AC"/>
    <w:rsid w:val="00DF1A21"/>
    <w:rsid w:val="00DF1A6C"/>
    <w:rsid w:val="00DF27B7"/>
    <w:rsid w:val="00DF2E4B"/>
    <w:rsid w:val="00DF45FB"/>
    <w:rsid w:val="00DF4CB8"/>
    <w:rsid w:val="00DF6744"/>
    <w:rsid w:val="00E00CC3"/>
    <w:rsid w:val="00E00E7E"/>
    <w:rsid w:val="00E01A80"/>
    <w:rsid w:val="00E0210E"/>
    <w:rsid w:val="00E0292F"/>
    <w:rsid w:val="00E04726"/>
    <w:rsid w:val="00E04F34"/>
    <w:rsid w:val="00E1060C"/>
    <w:rsid w:val="00E14554"/>
    <w:rsid w:val="00E1460D"/>
    <w:rsid w:val="00E20516"/>
    <w:rsid w:val="00E21C6D"/>
    <w:rsid w:val="00E22ACE"/>
    <w:rsid w:val="00E24A33"/>
    <w:rsid w:val="00E253C5"/>
    <w:rsid w:val="00E26268"/>
    <w:rsid w:val="00E31E11"/>
    <w:rsid w:val="00E336E2"/>
    <w:rsid w:val="00E33803"/>
    <w:rsid w:val="00E343CA"/>
    <w:rsid w:val="00E362C5"/>
    <w:rsid w:val="00E365B3"/>
    <w:rsid w:val="00E36E90"/>
    <w:rsid w:val="00E412B7"/>
    <w:rsid w:val="00E417F4"/>
    <w:rsid w:val="00E42A95"/>
    <w:rsid w:val="00E46C5E"/>
    <w:rsid w:val="00E505CD"/>
    <w:rsid w:val="00E50B14"/>
    <w:rsid w:val="00E50F94"/>
    <w:rsid w:val="00E52594"/>
    <w:rsid w:val="00E52721"/>
    <w:rsid w:val="00E5335E"/>
    <w:rsid w:val="00E53665"/>
    <w:rsid w:val="00E56BE9"/>
    <w:rsid w:val="00E56C56"/>
    <w:rsid w:val="00E61D3D"/>
    <w:rsid w:val="00E62314"/>
    <w:rsid w:val="00E630CE"/>
    <w:rsid w:val="00E66FBD"/>
    <w:rsid w:val="00E71579"/>
    <w:rsid w:val="00E71926"/>
    <w:rsid w:val="00E73B10"/>
    <w:rsid w:val="00E7691E"/>
    <w:rsid w:val="00E77FDE"/>
    <w:rsid w:val="00E801E5"/>
    <w:rsid w:val="00E82999"/>
    <w:rsid w:val="00E8395D"/>
    <w:rsid w:val="00E86EEC"/>
    <w:rsid w:val="00E95179"/>
    <w:rsid w:val="00E95DAE"/>
    <w:rsid w:val="00EA0E47"/>
    <w:rsid w:val="00EA3519"/>
    <w:rsid w:val="00EA4011"/>
    <w:rsid w:val="00EA44C2"/>
    <w:rsid w:val="00EA47F1"/>
    <w:rsid w:val="00EA4BFA"/>
    <w:rsid w:val="00EA6C18"/>
    <w:rsid w:val="00EA77B5"/>
    <w:rsid w:val="00EB034C"/>
    <w:rsid w:val="00EB2759"/>
    <w:rsid w:val="00EB3A68"/>
    <w:rsid w:val="00EB4DC8"/>
    <w:rsid w:val="00EC03D9"/>
    <w:rsid w:val="00EC1BE3"/>
    <w:rsid w:val="00EC6B35"/>
    <w:rsid w:val="00ED3CD5"/>
    <w:rsid w:val="00ED4AA5"/>
    <w:rsid w:val="00ED5000"/>
    <w:rsid w:val="00ED5CED"/>
    <w:rsid w:val="00ED7819"/>
    <w:rsid w:val="00ED7F57"/>
    <w:rsid w:val="00EE06CA"/>
    <w:rsid w:val="00EE09C2"/>
    <w:rsid w:val="00EE166C"/>
    <w:rsid w:val="00EE2FDC"/>
    <w:rsid w:val="00EE3780"/>
    <w:rsid w:val="00EE49F6"/>
    <w:rsid w:val="00EE4E96"/>
    <w:rsid w:val="00EE5003"/>
    <w:rsid w:val="00EE5E3E"/>
    <w:rsid w:val="00EE5ED2"/>
    <w:rsid w:val="00EE6D55"/>
    <w:rsid w:val="00EE7D11"/>
    <w:rsid w:val="00EF05D8"/>
    <w:rsid w:val="00EF59B0"/>
    <w:rsid w:val="00EF63D5"/>
    <w:rsid w:val="00F01E95"/>
    <w:rsid w:val="00F150A5"/>
    <w:rsid w:val="00F2076E"/>
    <w:rsid w:val="00F2283B"/>
    <w:rsid w:val="00F2551B"/>
    <w:rsid w:val="00F27395"/>
    <w:rsid w:val="00F27B0D"/>
    <w:rsid w:val="00F30813"/>
    <w:rsid w:val="00F30B92"/>
    <w:rsid w:val="00F314E4"/>
    <w:rsid w:val="00F3394D"/>
    <w:rsid w:val="00F355B9"/>
    <w:rsid w:val="00F3571E"/>
    <w:rsid w:val="00F3600D"/>
    <w:rsid w:val="00F366EC"/>
    <w:rsid w:val="00F36DAC"/>
    <w:rsid w:val="00F3755B"/>
    <w:rsid w:val="00F408D4"/>
    <w:rsid w:val="00F43064"/>
    <w:rsid w:val="00F43524"/>
    <w:rsid w:val="00F4678A"/>
    <w:rsid w:val="00F47933"/>
    <w:rsid w:val="00F5066A"/>
    <w:rsid w:val="00F50AFB"/>
    <w:rsid w:val="00F53E74"/>
    <w:rsid w:val="00F54A77"/>
    <w:rsid w:val="00F54DDF"/>
    <w:rsid w:val="00F54FE7"/>
    <w:rsid w:val="00F565ED"/>
    <w:rsid w:val="00F57FCC"/>
    <w:rsid w:val="00F60140"/>
    <w:rsid w:val="00F6030F"/>
    <w:rsid w:val="00F60BD5"/>
    <w:rsid w:val="00F612A6"/>
    <w:rsid w:val="00F64C58"/>
    <w:rsid w:val="00F670C8"/>
    <w:rsid w:val="00F67670"/>
    <w:rsid w:val="00F76881"/>
    <w:rsid w:val="00F77827"/>
    <w:rsid w:val="00F81A73"/>
    <w:rsid w:val="00F86AA5"/>
    <w:rsid w:val="00F86D34"/>
    <w:rsid w:val="00F87EA5"/>
    <w:rsid w:val="00F911C9"/>
    <w:rsid w:val="00F925C6"/>
    <w:rsid w:val="00F9276C"/>
    <w:rsid w:val="00F930FA"/>
    <w:rsid w:val="00F93CD0"/>
    <w:rsid w:val="00F93CF1"/>
    <w:rsid w:val="00F9420D"/>
    <w:rsid w:val="00F95E55"/>
    <w:rsid w:val="00F96D7E"/>
    <w:rsid w:val="00F97334"/>
    <w:rsid w:val="00FA0CB1"/>
    <w:rsid w:val="00FA2467"/>
    <w:rsid w:val="00FA27A4"/>
    <w:rsid w:val="00FA32B8"/>
    <w:rsid w:val="00FA599C"/>
    <w:rsid w:val="00FA6576"/>
    <w:rsid w:val="00FA7A6A"/>
    <w:rsid w:val="00FB111E"/>
    <w:rsid w:val="00FB1EE6"/>
    <w:rsid w:val="00FB3331"/>
    <w:rsid w:val="00FB3804"/>
    <w:rsid w:val="00FB4B41"/>
    <w:rsid w:val="00FB4D51"/>
    <w:rsid w:val="00FB5FCD"/>
    <w:rsid w:val="00FB60FC"/>
    <w:rsid w:val="00FC2A6D"/>
    <w:rsid w:val="00FC32F4"/>
    <w:rsid w:val="00FC3951"/>
    <w:rsid w:val="00FC3AD8"/>
    <w:rsid w:val="00FC4581"/>
    <w:rsid w:val="00FD6BCB"/>
    <w:rsid w:val="00FD6E81"/>
    <w:rsid w:val="00FE01B0"/>
    <w:rsid w:val="00FE0932"/>
    <w:rsid w:val="00FE1B74"/>
    <w:rsid w:val="00FE5CD8"/>
    <w:rsid w:val="00FE75FE"/>
    <w:rsid w:val="00FF2265"/>
    <w:rsid w:val="00FF26AB"/>
    <w:rsid w:val="00FF3E5A"/>
    <w:rsid w:val="00FF603E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A06B51"/>
  <w15:docId w15:val="{421B8CFB-3743-48A1-9115-6A71E7907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4B52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AE01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E01B5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627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549C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549C1"/>
  </w:style>
  <w:style w:type="paragraph" w:styleId="a9">
    <w:name w:val="footer"/>
    <w:basedOn w:val="a"/>
    <w:link w:val="aa"/>
    <w:uiPriority w:val="99"/>
    <w:unhideWhenUsed/>
    <w:rsid w:val="00A549C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549C1"/>
  </w:style>
  <w:style w:type="character" w:styleId="ab">
    <w:name w:val="annotation reference"/>
    <w:basedOn w:val="a0"/>
    <w:uiPriority w:val="99"/>
    <w:semiHidden/>
    <w:unhideWhenUsed/>
    <w:rsid w:val="00A4523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45238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A45238"/>
  </w:style>
  <w:style w:type="paragraph" w:styleId="ae">
    <w:name w:val="annotation subject"/>
    <w:basedOn w:val="ac"/>
    <w:next w:val="ac"/>
    <w:link w:val="af"/>
    <w:uiPriority w:val="99"/>
    <w:semiHidden/>
    <w:unhideWhenUsed/>
    <w:rsid w:val="00A4523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45238"/>
    <w:rPr>
      <w:b/>
      <w:bCs/>
    </w:rPr>
  </w:style>
  <w:style w:type="character" w:styleId="af0">
    <w:name w:val="Hyperlink"/>
    <w:basedOn w:val="a0"/>
    <w:uiPriority w:val="99"/>
    <w:unhideWhenUsed/>
    <w:rsid w:val="004007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6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03C9A7-12B4-4280-8DE0-5D7B15D81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mi</dc:creator>
  <cp:lastModifiedBy>doimana</cp:lastModifiedBy>
  <cp:revision>2</cp:revision>
  <cp:lastPrinted>2016-03-24T00:28:00Z</cp:lastPrinted>
  <dcterms:created xsi:type="dcterms:W3CDTF">2020-12-18T02:04:00Z</dcterms:created>
  <dcterms:modified xsi:type="dcterms:W3CDTF">2020-12-18T02:04:00Z</dcterms:modified>
</cp:coreProperties>
</file>